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2BDF39" w14:textId="05D8433D" w:rsidR="008E15AA" w:rsidRPr="00C37C6C" w:rsidRDefault="0025410C" w:rsidP="004B3C97">
      <w:pPr>
        <w:spacing w:line="240" w:lineRule="auto"/>
        <w:ind w:leftChars="0" w:left="0" w:right="240"/>
        <w:rPr>
          <w:sz w:val="20"/>
          <w:szCs w:val="20"/>
        </w:rPr>
      </w:pPr>
      <w:bookmarkStart w:id="0" w:name="_Hlk115286554"/>
      <w:r w:rsidRPr="0025410C">
        <w:rPr>
          <w:b/>
          <w:sz w:val="20"/>
          <w:szCs w:val="20"/>
        </w:rPr>
        <w:t>Supplementary table</w:t>
      </w:r>
      <w:r w:rsidR="008E15AA" w:rsidRPr="00C37C6C">
        <w:rPr>
          <w:b/>
          <w:sz w:val="20"/>
          <w:szCs w:val="20"/>
        </w:rPr>
        <w:t xml:space="preserve"> 1</w:t>
      </w:r>
      <w:r w:rsidR="008E15AA" w:rsidRPr="00C37C6C">
        <w:rPr>
          <w:sz w:val="20"/>
          <w:szCs w:val="20"/>
        </w:rPr>
        <w:t xml:space="preserve"> | Nutritional and </w:t>
      </w:r>
      <w:r w:rsidR="00FC7163" w:rsidRPr="00C37C6C">
        <w:rPr>
          <w:sz w:val="20"/>
          <w:szCs w:val="20"/>
        </w:rPr>
        <w:t>m</w:t>
      </w:r>
      <w:r w:rsidR="008E15AA" w:rsidRPr="00C37C6C">
        <w:rPr>
          <w:sz w:val="20"/>
          <w:szCs w:val="20"/>
        </w:rPr>
        <w:t xml:space="preserve">ineral </w:t>
      </w:r>
      <w:r w:rsidR="00FC7163" w:rsidRPr="00C37C6C">
        <w:rPr>
          <w:sz w:val="20"/>
          <w:szCs w:val="20"/>
        </w:rPr>
        <w:t>i</w:t>
      </w:r>
      <w:r w:rsidR="008E15AA" w:rsidRPr="00C37C6C">
        <w:rPr>
          <w:sz w:val="20"/>
          <w:szCs w:val="20"/>
        </w:rPr>
        <w:t>ndicators for the study population.</w:t>
      </w:r>
    </w:p>
    <w:tbl>
      <w:tblPr>
        <w:tblStyle w:val="a3"/>
        <w:tblW w:w="9072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9"/>
        <w:gridCol w:w="1919"/>
        <w:gridCol w:w="1718"/>
        <w:gridCol w:w="1982"/>
        <w:gridCol w:w="1134"/>
      </w:tblGrid>
      <w:tr w:rsidR="0052486A" w:rsidRPr="00C37C6C" w14:paraId="45DA22FB" w14:textId="77777777" w:rsidTr="002B42F4">
        <w:trPr>
          <w:trHeight w:val="354"/>
        </w:trPr>
        <w:tc>
          <w:tcPr>
            <w:tcW w:w="2319" w:type="dxa"/>
            <w:tcBorders>
              <w:top w:val="single" w:sz="8" w:space="0" w:color="auto"/>
              <w:bottom w:val="single" w:sz="8" w:space="0" w:color="auto"/>
            </w:tcBorders>
          </w:tcPr>
          <w:p w14:paraId="399B51EF" w14:textId="18E4D8C5" w:rsidR="0052486A" w:rsidRPr="00C37C6C" w:rsidRDefault="0052486A" w:rsidP="004B3C97">
            <w:pPr>
              <w:spacing w:line="240" w:lineRule="auto"/>
              <w:ind w:leftChars="0" w:left="0" w:right="240"/>
              <w:jc w:val="left"/>
              <w:rPr>
                <w:sz w:val="20"/>
                <w:szCs w:val="20"/>
              </w:rPr>
            </w:pPr>
            <w:bookmarkStart w:id="1" w:name="_Hlk115286566"/>
            <w:bookmarkEnd w:id="0"/>
            <w:r w:rsidRPr="00C37C6C">
              <w:rPr>
                <w:sz w:val="20"/>
                <w:szCs w:val="20"/>
              </w:rPr>
              <w:t>Characteristic</w:t>
            </w:r>
          </w:p>
        </w:tc>
        <w:tc>
          <w:tcPr>
            <w:tcW w:w="1919" w:type="dxa"/>
            <w:tcBorders>
              <w:top w:val="single" w:sz="8" w:space="0" w:color="auto"/>
              <w:bottom w:val="single" w:sz="8" w:space="0" w:color="auto"/>
            </w:tcBorders>
          </w:tcPr>
          <w:p w14:paraId="16A31724" w14:textId="1E5CB8D6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ALL</w:t>
            </w:r>
          </w:p>
        </w:tc>
        <w:tc>
          <w:tcPr>
            <w:tcW w:w="1718" w:type="dxa"/>
            <w:tcBorders>
              <w:top w:val="single" w:sz="8" w:space="0" w:color="auto"/>
              <w:bottom w:val="single" w:sz="8" w:space="0" w:color="auto"/>
            </w:tcBorders>
          </w:tcPr>
          <w:p w14:paraId="09BB8757" w14:textId="662BB737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Osteopenia</w:t>
            </w:r>
          </w:p>
        </w:tc>
        <w:tc>
          <w:tcPr>
            <w:tcW w:w="1982" w:type="dxa"/>
            <w:tcBorders>
              <w:top w:val="single" w:sz="8" w:space="0" w:color="auto"/>
              <w:bottom w:val="single" w:sz="8" w:space="0" w:color="auto"/>
            </w:tcBorders>
          </w:tcPr>
          <w:p w14:paraId="7A43BE1D" w14:textId="3620B224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Non-osteopenia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13E15081" w14:textId="66F6B615" w:rsidR="0052486A" w:rsidRPr="00C37C6C" w:rsidRDefault="00EB46B9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 w:rsidR="0052486A" w:rsidRPr="00C37C6C">
              <w:rPr>
                <w:i/>
                <w:sz w:val="20"/>
                <w:szCs w:val="20"/>
              </w:rPr>
              <w:t xml:space="preserve"> </w:t>
            </w:r>
            <w:r w:rsidR="0052486A" w:rsidRPr="00C37C6C">
              <w:rPr>
                <w:sz w:val="20"/>
                <w:szCs w:val="20"/>
              </w:rPr>
              <w:t>value</w:t>
            </w:r>
          </w:p>
        </w:tc>
      </w:tr>
      <w:tr w:rsidR="0052486A" w:rsidRPr="00C37C6C" w14:paraId="63DA1B10" w14:textId="77777777" w:rsidTr="00984A8E">
        <w:trPr>
          <w:trHeight w:val="54"/>
        </w:trPr>
        <w:tc>
          <w:tcPr>
            <w:tcW w:w="2319" w:type="dxa"/>
            <w:tcBorders>
              <w:top w:val="single" w:sz="8" w:space="0" w:color="auto"/>
            </w:tcBorders>
            <w:vAlign w:val="center"/>
          </w:tcPr>
          <w:p w14:paraId="532AD401" w14:textId="6ADC9E75" w:rsidR="0052486A" w:rsidRPr="00C37C6C" w:rsidRDefault="0052486A" w:rsidP="004B3C97">
            <w:pPr>
              <w:spacing w:line="240" w:lineRule="auto"/>
              <w:ind w:leftChars="0" w:left="0" w:right="240"/>
              <w:jc w:val="left"/>
              <w:rPr>
                <w:b/>
                <w:sz w:val="20"/>
                <w:szCs w:val="20"/>
              </w:rPr>
            </w:pPr>
            <w:r w:rsidRPr="00C37C6C">
              <w:rPr>
                <w:b/>
                <w:sz w:val="20"/>
                <w:szCs w:val="20"/>
              </w:rPr>
              <w:t>Laboratory tests</w:t>
            </w:r>
          </w:p>
        </w:tc>
        <w:tc>
          <w:tcPr>
            <w:tcW w:w="1919" w:type="dxa"/>
            <w:tcBorders>
              <w:top w:val="single" w:sz="8" w:space="0" w:color="auto"/>
            </w:tcBorders>
            <w:vAlign w:val="center"/>
          </w:tcPr>
          <w:p w14:paraId="2D1406D4" w14:textId="77777777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</w:p>
        </w:tc>
        <w:tc>
          <w:tcPr>
            <w:tcW w:w="1718" w:type="dxa"/>
            <w:tcBorders>
              <w:top w:val="single" w:sz="8" w:space="0" w:color="auto"/>
            </w:tcBorders>
            <w:vAlign w:val="center"/>
          </w:tcPr>
          <w:p w14:paraId="7456AC08" w14:textId="77777777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single" w:sz="8" w:space="0" w:color="auto"/>
            </w:tcBorders>
            <w:vAlign w:val="center"/>
          </w:tcPr>
          <w:p w14:paraId="3C12B7E0" w14:textId="77777777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3524E7B7" w14:textId="77777777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</w:p>
        </w:tc>
      </w:tr>
      <w:tr w:rsidR="0052486A" w:rsidRPr="00C37C6C" w14:paraId="709BAEAC" w14:textId="77777777" w:rsidTr="000E2EC8">
        <w:trPr>
          <w:trHeight w:val="90"/>
        </w:trPr>
        <w:tc>
          <w:tcPr>
            <w:tcW w:w="2319" w:type="dxa"/>
            <w:vAlign w:val="center"/>
          </w:tcPr>
          <w:p w14:paraId="5C7CC0E9" w14:textId="21CC10DF" w:rsidR="0052486A" w:rsidRPr="00C37C6C" w:rsidRDefault="0052486A" w:rsidP="004B3C97">
            <w:pPr>
              <w:spacing w:line="240" w:lineRule="auto"/>
              <w:ind w:leftChars="0" w:left="0" w:right="240"/>
              <w:jc w:val="left"/>
              <w:rPr>
                <w:b/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Alb (g/L)</w:t>
            </w:r>
          </w:p>
        </w:tc>
        <w:tc>
          <w:tcPr>
            <w:tcW w:w="1919" w:type="dxa"/>
            <w:vAlign w:val="center"/>
          </w:tcPr>
          <w:p w14:paraId="3901A0A8" w14:textId="0A2E333F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36.0±5.9</w:t>
            </w:r>
          </w:p>
        </w:tc>
        <w:tc>
          <w:tcPr>
            <w:tcW w:w="1718" w:type="dxa"/>
            <w:vAlign w:val="center"/>
          </w:tcPr>
          <w:p w14:paraId="0E7D2A18" w14:textId="613FEDE8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35.2±5.5</w:t>
            </w:r>
          </w:p>
        </w:tc>
        <w:tc>
          <w:tcPr>
            <w:tcW w:w="1982" w:type="dxa"/>
            <w:vAlign w:val="center"/>
          </w:tcPr>
          <w:p w14:paraId="72C4A51F" w14:textId="6DE7A754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37.5±6.3</w:t>
            </w:r>
          </w:p>
        </w:tc>
        <w:tc>
          <w:tcPr>
            <w:tcW w:w="1134" w:type="dxa"/>
            <w:vAlign w:val="center"/>
          </w:tcPr>
          <w:p w14:paraId="7CFF7E42" w14:textId="252DB7E9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b/>
                <w:sz w:val="20"/>
                <w:szCs w:val="20"/>
              </w:rPr>
            </w:pPr>
            <w:r w:rsidRPr="00C37C6C">
              <w:rPr>
                <w:b/>
                <w:sz w:val="20"/>
                <w:szCs w:val="20"/>
              </w:rPr>
              <w:t>0.045</w:t>
            </w:r>
          </w:p>
        </w:tc>
      </w:tr>
      <w:tr w:rsidR="0052486A" w:rsidRPr="00C37C6C" w14:paraId="5F162A47" w14:textId="77777777" w:rsidTr="000E2EC8">
        <w:trPr>
          <w:trHeight w:val="64"/>
        </w:trPr>
        <w:tc>
          <w:tcPr>
            <w:tcW w:w="2319" w:type="dxa"/>
            <w:vAlign w:val="center"/>
          </w:tcPr>
          <w:p w14:paraId="1F88F0B3" w14:textId="3879AE3D" w:rsidR="0052486A" w:rsidRPr="00C37C6C" w:rsidRDefault="0052486A" w:rsidP="004B3C97">
            <w:pPr>
              <w:spacing w:line="240" w:lineRule="auto"/>
              <w:ind w:leftChars="0" w:left="0" w:right="240"/>
              <w:jc w:val="left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Prealbumin (mg/L)</w:t>
            </w:r>
          </w:p>
        </w:tc>
        <w:tc>
          <w:tcPr>
            <w:tcW w:w="1919" w:type="dxa"/>
            <w:vAlign w:val="center"/>
          </w:tcPr>
          <w:p w14:paraId="6386D260" w14:textId="60424F37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248.3±95.4</w:t>
            </w:r>
          </w:p>
        </w:tc>
        <w:tc>
          <w:tcPr>
            <w:tcW w:w="1718" w:type="dxa"/>
            <w:vAlign w:val="center"/>
          </w:tcPr>
          <w:p w14:paraId="4641946D" w14:textId="0CE7A8DC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241.9±89.5</w:t>
            </w:r>
          </w:p>
        </w:tc>
        <w:tc>
          <w:tcPr>
            <w:tcW w:w="1982" w:type="dxa"/>
            <w:vAlign w:val="center"/>
          </w:tcPr>
          <w:p w14:paraId="5CE7F47C" w14:textId="4561864F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259.8±105.5</w:t>
            </w:r>
          </w:p>
        </w:tc>
        <w:tc>
          <w:tcPr>
            <w:tcW w:w="1134" w:type="dxa"/>
            <w:vAlign w:val="center"/>
          </w:tcPr>
          <w:p w14:paraId="499B1F8C" w14:textId="11F5D795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0.369</w:t>
            </w:r>
          </w:p>
        </w:tc>
      </w:tr>
      <w:tr w:rsidR="0052486A" w:rsidRPr="00C37C6C" w14:paraId="1BA23F3D" w14:textId="77777777" w:rsidTr="000E2EC8">
        <w:tc>
          <w:tcPr>
            <w:tcW w:w="2319" w:type="dxa"/>
          </w:tcPr>
          <w:p w14:paraId="7060DFA0" w14:textId="2DA55A9A" w:rsidR="0052486A" w:rsidRPr="00C37C6C" w:rsidRDefault="0052486A" w:rsidP="004B3C97">
            <w:pPr>
              <w:spacing w:line="240" w:lineRule="auto"/>
              <w:ind w:leftChars="0" w:left="0" w:right="240"/>
              <w:jc w:val="left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Transferrin (g/L)</w:t>
            </w:r>
          </w:p>
        </w:tc>
        <w:tc>
          <w:tcPr>
            <w:tcW w:w="1919" w:type="dxa"/>
          </w:tcPr>
          <w:p w14:paraId="4F6FE44D" w14:textId="59FF9278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.9±0.9</w:t>
            </w:r>
          </w:p>
        </w:tc>
        <w:tc>
          <w:tcPr>
            <w:tcW w:w="1718" w:type="dxa"/>
          </w:tcPr>
          <w:p w14:paraId="12963C76" w14:textId="5292D244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.8±0.94</w:t>
            </w:r>
          </w:p>
        </w:tc>
        <w:tc>
          <w:tcPr>
            <w:tcW w:w="1982" w:type="dxa"/>
          </w:tcPr>
          <w:p w14:paraId="289A3038" w14:textId="49104A5B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2.0±0.94</w:t>
            </w:r>
          </w:p>
        </w:tc>
        <w:tc>
          <w:tcPr>
            <w:tcW w:w="1134" w:type="dxa"/>
          </w:tcPr>
          <w:p w14:paraId="3E389468" w14:textId="7A1E8C31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0.218</w:t>
            </w:r>
          </w:p>
        </w:tc>
      </w:tr>
      <w:tr w:rsidR="0052486A" w:rsidRPr="00C37C6C" w14:paraId="33C69AB7" w14:textId="77777777" w:rsidTr="000E2EC8">
        <w:tc>
          <w:tcPr>
            <w:tcW w:w="2319" w:type="dxa"/>
          </w:tcPr>
          <w:p w14:paraId="3A60B864" w14:textId="5A2398BF" w:rsidR="0052486A" w:rsidRPr="00C37C6C" w:rsidRDefault="0052486A" w:rsidP="004B3C97">
            <w:pPr>
              <w:spacing w:line="240" w:lineRule="auto"/>
              <w:ind w:leftChars="0" w:left="0" w:right="240"/>
              <w:jc w:val="left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RBP (mg/L)</w:t>
            </w:r>
          </w:p>
        </w:tc>
        <w:tc>
          <w:tcPr>
            <w:tcW w:w="1919" w:type="dxa"/>
          </w:tcPr>
          <w:p w14:paraId="2B8E94C5" w14:textId="1871A240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36.6±16.7</w:t>
            </w:r>
          </w:p>
        </w:tc>
        <w:tc>
          <w:tcPr>
            <w:tcW w:w="1718" w:type="dxa"/>
          </w:tcPr>
          <w:p w14:paraId="17EE0523" w14:textId="3554C224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36.6±18.5</w:t>
            </w:r>
          </w:p>
        </w:tc>
        <w:tc>
          <w:tcPr>
            <w:tcW w:w="1982" w:type="dxa"/>
          </w:tcPr>
          <w:p w14:paraId="2147D2B4" w14:textId="5366C819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36.6±13.4</w:t>
            </w:r>
          </w:p>
        </w:tc>
        <w:tc>
          <w:tcPr>
            <w:tcW w:w="1134" w:type="dxa"/>
          </w:tcPr>
          <w:p w14:paraId="5B6B05B3" w14:textId="7E9AD2F3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0.996</w:t>
            </w:r>
          </w:p>
        </w:tc>
      </w:tr>
      <w:tr w:rsidR="0052486A" w:rsidRPr="00C37C6C" w14:paraId="6704AE64" w14:textId="77777777" w:rsidTr="000E2EC8">
        <w:tc>
          <w:tcPr>
            <w:tcW w:w="2319" w:type="dxa"/>
          </w:tcPr>
          <w:p w14:paraId="652A2D87" w14:textId="69A348EB" w:rsidR="0052486A" w:rsidRPr="00C37C6C" w:rsidRDefault="0052486A" w:rsidP="004B3C97">
            <w:pPr>
              <w:spacing w:line="240" w:lineRule="auto"/>
              <w:ind w:leftChars="0" w:left="0" w:right="240"/>
              <w:jc w:val="left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IGF-1 (</w:t>
            </w:r>
            <w:proofErr w:type="spellStart"/>
            <w:r w:rsidR="000D5C78" w:rsidRPr="000D5C78">
              <w:rPr>
                <w:sz w:val="20"/>
                <w:szCs w:val="20"/>
              </w:rPr>
              <w:t>μ</w:t>
            </w:r>
            <w:r w:rsidRPr="00C37C6C">
              <w:rPr>
                <w:sz w:val="20"/>
                <w:szCs w:val="20"/>
              </w:rPr>
              <w:t>g</w:t>
            </w:r>
            <w:proofErr w:type="spellEnd"/>
            <w:r w:rsidRPr="00C37C6C">
              <w:rPr>
                <w:sz w:val="20"/>
                <w:szCs w:val="20"/>
              </w:rPr>
              <w:t>/L)</w:t>
            </w:r>
          </w:p>
        </w:tc>
        <w:tc>
          <w:tcPr>
            <w:tcW w:w="1919" w:type="dxa"/>
          </w:tcPr>
          <w:p w14:paraId="1E218616" w14:textId="2E2048CC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46.7±64.2</w:t>
            </w:r>
          </w:p>
        </w:tc>
        <w:tc>
          <w:tcPr>
            <w:tcW w:w="1718" w:type="dxa"/>
          </w:tcPr>
          <w:p w14:paraId="0721BF01" w14:textId="2FFDA717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40.7±63.7</w:t>
            </w:r>
          </w:p>
        </w:tc>
        <w:tc>
          <w:tcPr>
            <w:tcW w:w="1982" w:type="dxa"/>
          </w:tcPr>
          <w:p w14:paraId="34A94801" w14:textId="636DF0DB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57.0±64.5</w:t>
            </w:r>
          </w:p>
        </w:tc>
        <w:tc>
          <w:tcPr>
            <w:tcW w:w="1134" w:type="dxa"/>
          </w:tcPr>
          <w:p w14:paraId="5D3C2282" w14:textId="10DE03F7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0.233</w:t>
            </w:r>
          </w:p>
        </w:tc>
      </w:tr>
      <w:tr w:rsidR="0052486A" w:rsidRPr="00C37C6C" w14:paraId="411D3006" w14:textId="77777777" w:rsidTr="000E2EC8">
        <w:trPr>
          <w:trHeight w:val="64"/>
        </w:trPr>
        <w:tc>
          <w:tcPr>
            <w:tcW w:w="2319" w:type="dxa"/>
          </w:tcPr>
          <w:p w14:paraId="5E38DD48" w14:textId="760EF95C" w:rsidR="0052486A" w:rsidRPr="00C37C6C" w:rsidRDefault="0052486A" w:rsidP="004B3C97">
            <w:pPr>
              <w:spacing w:line="240" w:lineRule="auto"/>
              <w:ind w:leftChars="0" w:left="0" w:right="240"/>
              <w:jc w:val="left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HDL</w:t>
            </w:r>
            <w:r w:rsidR="0098150B">
              <w:rPr>
                <w:sz w:val="20"/>
                <w:szCs w:val="20"/>
              </w:rPr>
              <w:t xml:space="preserve"> </w:t>
            </w:r>
            <w:r w:rsidR="00314AB6" w:rsidRPr="00314AB6">
              <w:rPr>
                <w:sz w:val="20"/>
                <w:szCs w:val="20"/>
              </w:rPr>
              <w:t>(mmol/L)</w:t>
            </w:r>
          </w:p>
        </w:tc>
        <w:tc>
          <w:tcPr>
            <w:tcW w:w="1919" w:type="dxa"/>
          </w:tcPr>
          <w:p w14:paraId="468DFF81" w14:textId="43374B1D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0.8±0.3</w:t>
            </w:r>
          </w:p>
        </w:tc>
        <w:tc>
          <w:tcPr>
            <w:tcW w:w="1718" w:type="dxa"/>
          </w:tcPr>
          <w:p w14:paraId="508FC45D" w14:textId="0E18E453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0.8±0.4</w:t>
            </w:r>
          </w:p>
        </w:tc>
        <w:tc>
          <w:tcPr>
            <w:tcW w:w="1982" w:type="dxa"/>
          </w:tcPr>
          <w:p w14:paraId="366D0F15" w14:textId="3AAE404D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0.7±0.2</w:t>
            </w:r>
          </w:p>
        </w:tc>
        <w:tc>
          <w:tcPr>
            <w:tcW w:w="1134" w:type="dxa"/>
          </w:tcPr>
          <w:p w14:paraId="10E876AB" w14:textId="09293B7B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b/>
                <w:sz w:val="20"/>
                <w:szCs w:val="20"/>
              </w:rPr>
              <w:t>0.033</w:t>
            </w:r>
          </w:p>
        </w:tc>
      </w:tr>
      <w:tr w:rsidR="0052486A" w:rsidRPr="00C37C6C" w14:paraId="67FF287D" w14:textId="77777777" w:rsidTr="000E2EC8">
        <w:trPr>
          <w:trHeight w:val="64"/>
        </w:trPr>
        <w:tc>
          <w:tcPr>
            <w:tcW w:w="2319" w:type="dxa"/>
          </w:tcPr>
          <w:p w14:paraId="5431D493" w14:textId="55BFA384" w:rsidR="0052486A" w:rsidRPr="00C37C6C" w:rsidRDefault="0052486A" w:rsidP="004B3C97">
            <w:pPr>
              <w:spacing w:line="240" w:lineRule="auto"/>
              <w:ind w:leftChars="0" w:left="0" w:right="240"/>
              <w:jc w:val="left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GH</w:t>
            </w:r>
            <w:r w:rsidR="000E2EC8">
              <w:rPr>
                <w:sz w:val="20"/>
                <w:szCs w:val="20"/>
              </w:rPr>
              <w:t xml:space="preserve"> </w:t>
            </w:r>
            <w:r w:rsidR="00314AB6" w:rsidRPr="00314AB6">
              <w:rPr>
                <w:sz w:val="20"/>
                <w:szCs w:val="20"/>
              </w:rPr>
              <w:t>(</w:t>
            </w:r>
            <w:proofErr w:type="spellStart"/>
            <w:r w:rsidR="000D5C78" w:rsidRPr="000D5C78">
              <w:rPr>
                <w:sz w:val="20"/>
                <w:szCs w:val="20"/>
              </w:rPr>
              <w:t>μ</w:t>
            </w:r>
            <w:r w:rsidR="00314AB6" w:rsidRPr="00314AB6">
              <w:rPr>
                <w:sz w:val="20"/>
                <w:szCs w:val="20"/>
              </w:rPr>
              <w:t>g</w:t>
            </w:r>
            <w:proofErr w:type="spellEnd"/>
            <w:r w:rsidR="00314AB6" w:rsidRPr="00314AB6">
              <w:rPr>
                <w:sz w:val="20"/>
                <w:szCs w:val="20"/>
              </w:rPr>
              <w:t>/L)</w:t>
            </w:r>
          </w:p>
        </w:tc>
        <w:tc>
          <w:tcPr>
            <w:tcW w:w="1919" w:type="dxa"/>
          </w:tcPr>
          <w:p w14:paraId="16B4FC06" w14:textId="3C42B9CF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0.8(0.2-2.0)</w:t>
            </w:r>
          </w:p>
        </w:tc>
        <w:tc>
          <w:tcPr>
            <w:tcW w:w="1718" w:type="dxa"/>
          </w:tcPr>
          <w:p w14:paraId="383525E2" w14:textId="13E5F9C7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0.9(0.3-2.4)</w:t>
            </w:r>
          </w:p>
        </w:tc>
        <w:tc>
          <w:tcPr>
            <w:tcW w:w="1982" w:type="dxa"/>
          </w:tcPr>
          <w:p w14:paraId="69FB0F50" w14:textId="7A5E169D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0.4(0.1-1.6)</w:t>
            </w:r>
          </w:p>
        </w:tc>
        <w:tc>
          <w:tcPr>
            <w:tcW w:w="1134" w:type="dxa"/>
          </w:tcPr>
          <w:p w14:paraId="5F876373" w14:textId="54C4E676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b/>
                <w:sz w:val="20"/>
                <w:szCs w:val="20"/>
              </w:rPr>
              <w:t>0.022</w:t>
            </w:r>
          </w:p>
        </w:tc>
      </w:tr>
      <w:tr w:rsidR="00A33BF5" w:rsidRPr="00C37C6C" w14:paraId="2C25EFEF" w14:textId="77777777" w:rsidTr="000E2EC8">
        <w:trPr>
          <w:trHeight w:val="64"/>
        </w:trPr>
        <w:tc>
          <w:tcPr>
            <w:tcW w:w="2319" w:type="dxa"/>
          </w:tcPr>
          <w:p w14:paraId="378510AB" w14:textId="55CA0C30" w:rsidR="00A33BF5" w:rsidRPr="00C37C6C" w:rsidRDefault="00A33BF5" w:rsidP="004B3C97">
            <w:pPr>
              <w:spacing w:line="240" w:lineRule="auto"/>
              <w:ind w:leftChars="0" w:left="0" w:right="240"/>
              <w:jc w:val="left"/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>
              <w:rPr>
                <w:rFonts w:hint="eastAsia"/>
                <w:sz w:val="20"/>
                <w:szCs w:val="20"/>
              </w:rPr>
              <w:t>itamin</w:t>
            </w:r>
            <w:r>
              <w:rPr>
                <w:sz w:val="20"/>
                <w:szCs w:val="20"/>
              </w:rPr>
              <w:t xml:space="preserve"> D </w:t>
            </w:r>
            <w:r w:rsidRPr="00A33BF5">
              <w:rPr>
                <w:sz w:val="20"/>
                <w:szCs w:val="20"/>
              </w:rPr>
              <w:t>(</w:t>
            </w:r>
            <w:r w:rsidRPr="00A33BF5">
              <w:rPr>
                <w:color w:val="3E3D40"/>
                <w:sz w:val="18"/>
                <w:szCs w:val="18"/>
                <w:shd w:val="clear" w:color="auto" w:fill="FFFFFF"/>
              </w:rPr>
              <w:t>ng/m</w:t>
            </w:r>
            <w:r w:rsidRPr="00A33BF5">
              <w:rPr>
                <w:color w:val="3E3D40"/>
                <w:sz w:val="18"/>
                <w:szCs w:val="18"/>
                <w:shd w:val="clear" w:color="auto" w:fill="FFFFFF"/>
              </w:rPr>
              <w:t>L</w:t>
            </w:r>
            <w:r w:rsidRPr="00A33BF5">
              <w:rPr>
                <w:sz w:val="20"/>
                <w:szCs w:val="20"/>
              </w:rPr>
              <w:t>)</w:t>
            </w:r>
          </w:p>
        </w:tc>
        <w:tc>
          <w:tcPr>
            <w:tcW w:w="1919" w:type="dxa"/>
          </w:tcPr>
          <w:p w14:paraId="06DD476B" w14:textId="3EFE3610" w:rsidR="00A33BF5" w:rsidRPr="00C37C6C" w:rsidRDefault="00A33BF5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A33BF5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.45</w:t>
            </w:r>
            <w:r w:rsidRPr="00A33BF5">
              <w:rPr>
                <w:sz w:val="20"/>
                <w:szCs w:val="20"/>
              </w:rPr>
              <w:t>±4.</w:t>
            </w:r>
            <w:r>
              <w:rPr>
                <w:sz w:val="20"/>
                <w:szCs w:val="20"/>
              </w:rPr>
              <w:t>94</w:t>
            </w:r>
          </w:p>
        </w:tc>
        <w:tc>
          <w:tcPr>
            <w:tcW w:w="1718" w:type="dxa"/>
          </w:tcPr>
          <w:p w14:paraId="7209786F" w14:textId="0E785BC6" w:rsidR="00A33BF5" w:rsidRPr="00C37C6C" w:rsidRDefault="00A33BF5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A33BF5">
              <w:rPr>
                <w:sz w:val="20"/>
                <w:szCs w:val="20"/>
              </w:rPr>
              <w:t>13.24±4.51</w:t>
            </w:r>
          </w:p>
        </w:tc>
        <w:tc>
          <w:tcPr>
            <w:tcW w:w="1982" w:type="dxa"/>
          </w:tcPr>
          <w:p w14:paraId="705E2CBD" w14:textId="458F1AAB" w:rsidR="00A33BF5" w:rsidRPr="00C37C6C" w:rsidRDefault="00A33BF5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A33BF5">
              <w:rPr>
                <w:sz w:val="20"/>
                <w:szCs w:val="20"/>
              </w:rPr>
              <w:t>13.79± 5.60</w:t>
            </w:r>
          </w:p>
        </w:tc>
        <w:tc>
          <w:tcPr>
            <w:tcW w:w="1134" w:type="dxa"/>
          </w:tcPr>
          <w:p w14:paraId="67E73695" w14:textId="212E2D75" w:rsidR="00A33BF5" w:rsidRPr="00A33BF5" w:rsidRDefault="00A33BF5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A33BF5">
              <w:rPr>
                <w:rFonts w:hint="eastAsia"/>
                <w:sz w:val="20"/>
                <w:szCs w:val="20"/>
              </w:rPr>
              <w:t>0</w:t>
            </w:r>
            <w:r w:rsidRPr="00A33BF5">
              <w:rPr>
                <w:sz w:val="20"/>
                <w:szCs w:val="20"/>
              </w:rPr>
              <w:t>.58</w:t>
            </w:r>
          </w:p>
        </w:tc>
      </w:tr>
      <w:tr w:rsidR="00A33BF5" w:rsidRPr="00C37C6C" w14:paraId="48A69E19" w14:textId="77777777" w:rsidTr="000E2EC8">
        <w:trPr>
          <w:trHeight w:val="64"/>
        </w:trPr>
        <w:tc>
          <w:tcPr>
            <w:tcW w:w="2319" w:type="dxa"/>
          </w:tcPr>
          <w:p w14:paraId="3BA3B133" w14:textId="12DDC6DE" w:rsidR="00A33BF5" w:rsidRDefault="00A33BF5" w:rsidP="004B3C97">
            <w:pPr>
              <w:spacing w:line="240" w:lineRule="auto"/>
              <w:ind w:leftChars="0" w:left="0" w:right="240"/>
              <w:jc w:val="left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 xml:space="preserve">TH </w:t>
            </w:r>
            <w:r w:rsidRPr="00A33BF5">
              <w:rPr>
                <w:sz w:val="20"/>
                <w:szCs w:val="20"/>
              </w:rPr>
              <w:t>(</w:t>
            </w:r>
            <w:r w:rsidRPr="00A33BF5">
              <w:rPr>
                <w:color w:val="3E3D40"/>
                <w:sz w:val="18"/>
                <w:szCs w:val="18"/>
                <w:shd w:val="clear" w:color="auto" w:fill="FFFFFF"/>
              </w:rPr>
              <w:t>ng/L</w:t>
            </w:r>
            <w:r w:rsidRPr="00A33BF5">
              <w:rPr>
                <w:color w:val="3E3D4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919" w:type="dxa"/>
          </w:tcPr>
          <w:p w14:paraId="11D1C7D9" w14:textId="6F6EB2F2" w:rsidR="00A33BF5" w:rsidRPr="00C37C6C" w:rsidRDefault="00A33BF5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A33BF5">
              <w:rPr>
                <w:sz w:val="20"/>
                <w:szCs w:val="20"/>
              </w:rPr>
              <w:t>4</w:t>
            </w:r>
            <w:r w:rsidR="00D41F1A">
              <w:rPr>
                <w:sz w:val="20"/>
                <w:szCs w:val="20"/>
              </w:rPr>
              <w:t>3</w:t>
            </w:r>
            <w:r w:rsidRPr="00A33BF5">
              <w:rPr>
                <w:sz w:val="20"/>
                <w:szCs w:val="20"/>
              </w:rPr>
              <w:t>.</w:t>
            </w:r>
            <w:r w:rsidR="00D41F1A">
              <w:rPr>
                <w:sz w:val="20"/>
                <w:szCs w:val="20"/>
              </w:rPr>
              <w:t>01</w:t>
            </w:r>
            <w:r w:rsidRPr="00A33BF5">
              <w:rPr>
                <w:sz w:val="20"/>
                <w:szCs w:val="20"/>
              </w:rPr>
              <w:t>±</w:t>
            </w:r>
            <w:r w:rsidR="00D41F1A">
              <w:rPr>
                <w:sz w:val="20"/>
                <w:szCs w:val="20"/>
              </w:rPr>
              <w:t>7.48</w:t>
            </w:r>
            <w:bookmarkStart w:id="2" w:name="_GoBack"/>
            <w:bookmarkEnd w:id="2"/>
          </w:p>
        </w:tc>
        <w:tc>
          <w:tcPr>
            <w:tcW w:w="1718" w:type="dxa"/>
          </w:tcPr>
          <w:p w14:paraId="37EC8CE6" w14:textId="09B51474" w:rsidR="00A33BF5" w:rsidRPr="00C37C6C" w:rsidRDefault="00A33BF5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A33BF5">
              <w:rPr>
                <w:sz w:val="20"/>
                <w:szCs w:val="20"/>
              </w:rPr>
              <w:t>44.43±8.09</w:t>
            </w:r>
          </w:p>
        </w:tc>
        <w:tc>
          <w:tcPr>
            <w:tcW w:w="1982" w:type="dxa"/>
          </w:tcPr>
          <w:p w14:paraId="08E62ED2" w14:textId="768E02A0" w:rsidR="00A33BF5" w:rsidRPr="00C37C6C" w:rsidRDefault="00A33BF5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A33BF5">
              <w:rPr>
                <w:sz w:val="20"/>
                <w:szCs w:val="20"/>
              </w:rPr>
              <w:t>42.05±7.08</w:t>
            </w:r>
          </w:p>
        </w:tc>
        <w:tc>
          <w:tcPr>
            <w:tcW w:w="1134" w:type="dxa"/>
          </w:tcPr>
          <w:p w14:paraId="019EEAE9" w14:textId="4B8BF885" w:rsidR="00A33BF5" w:rsidRPr="00A33BF5" w:rsidRDefault="00A33BF5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A33BF5">
              <w:rPr>
                <w:rFonts w:hint="eastAsia"/>
                <w:sz w:val="20"/>
                <w:szCs w:val="20"/>
              </w:rPr>
              <w:t>0</w:t>
            </w:r>
            <w:r w:rsidRPr="00A33BF5">
              <w:rPr>
                <w:sz w:val="20"/>
                <w:szCs w:val="20"/>
              </w:rPr>
              <w:t>.36</w:t>
            </w:r>
          </w:p>
        </w:tc>
      </w:tr>
      <w:tr w:rsidR="0052486A" w:rsidRPr="00C37C6C" w14:paraId="11DACE1D" w14:textId="77777777" w:rsidTr="000E2EC8">
        <w:tc>
          <w:tcPr>
            <w:tcW w:w="2319" w:type="dxa"/>
          </w:tcPr>
          <w:p w14:paraId="1D668F52" w14:textId="06067636" w:rsidR="0052486A" w:rsidRPr="00C37C6C" w:rsidRDefault="0052486A" w:rsidP="004B3C97">
            <w:pPr>
              <w:spacing w:line="240" w:lineRule="auto"/>
              <w:ind w:leftChars="0" w:left="0" w:right="240"/>
              <w:jc w:val="left"/>
              <w:rPr>
                <w:sz w:val="20"/>
                <w:szCs w:val="20"/>
              </w:rPr>
            </w:pPr>
            <w:r w:rsidRPr="00C37C6C">
              <w:rPr>
                <w:b/>
                <w:sz w:val="20"/>
                <w:szCs w:val="20"/>
              </w:rPr>
              <w:t>Inorganic</w:t>
            </w:r>
          </w:p>
        </w:tc>
        <w:tc>
          <w:tcPr>
            <w:tcW w:w="1919" w:type="dxa"/>
          </w:tcPr>
          <w:p w14:paraId="02950E3D" w14:textId="40F1AAAB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</w:p>
        </w:tc>
        <w:tc>
          <w:tcPr>
            <w:tcW w:w="1718" w:type="dxa"/>
          </w:tcPr>
          <w:p w14:paraId="2B4FFEA5" w14:textId="122D2CAE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</w:p>
        </w:tc>
        <w:tc>
          <w:tcPr>
            <w:tcW w:w="1982" w:type="dxa"/>
          </w:tcPr>
          <w:p w14:paraId="36E8DA88" w14:textId="6A17B86B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1E14750A" w14:textId="2B0ADD54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</w:p>
        </w:tc>
      </w:tr>
      <w:tr w:rsidR="0052486A" w:rsidRPr="00C37C6C" w14:paraId="60CA2D48" w14:textId="77777777" w:rsidTr="000E2EC8">
        <w:tc>
          <w:tcPr>
            <w:tcW w:w="2319" w:type="dxa"/>
          </w:tcPr>
          <w:p w14:paraId="38E4A098" w14:textId="7C56E32A" w:rsidR="0052486A" w:rsidRPr="00C37C6C" w:rsidRDefault="000E2EC8" w:rsidP="004B3C97">
            <w:pPr>
              <w:spacing w:line="240" w:lineRule="auto"/>
              <w:ind w:leftChars="0" w:left="0" w:right="240"/>
              <w:jc w:val="left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C</w:t>
            </w:r>
            <w:r w:rsidR="0052486A" w:rsidRPr="00C37C6C">
              <w:rPr>
                <w:sz w:val="20"/>
                <w:szCs w:val="20"/>
              </w:rPr>
              <w:t>alcium</w:t>
            </w:r>
            <w:r>
              <w:rPr>
                <w:sz w:val="20"/>
                <w:szCs w:val="20"/>
              </w:rPr>
              <w:t xml:space="preserve"> </w:t>
            </w:r>
            <w:r w:rsidR="0052486A" w:rsidRPr="00C37C6C">
              <w:rPr>
                <w:sz w:val="20"/>
                <w:szCs w:val="20"/>
              </w:rPr>
              <w:t>(mmol/L)</w:t>
            </w:r>
          </w:p>
        </w:tc>
        <w:tc>
          <w:tcPr>
            <w:tcW w:w="1919" w:type="dxa"/>
          </w:tcPr>
          <w:p w14:paraId="35F1B692" w14:textId="6BF69D42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2.1±0.2</w:t>
            </w:r>
          </w:p>
        </w:tc>
        <w:tc>
          <w:tcPr>
            <w:tcW w:w="1718" w:type="dxa"/>
          </w:tcPr>
          <w:p w14:paraId="14F5C03B" w14:textId="6EFBCED5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2.1±0.2</w:t>
            </w:r>
          </w:p>
        </w:tc>
        <w:tc>
          <w:tcPr>
            <w:tcW w:w="1982" w:type="dxa"/>
          </w:tcPr>
          <w:p w14:paraId="32DC4BF6" w14:textId="4D3AA3E9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2.2±0.2</w:t>
            </w:r>
          </w:p>
        </w:tc>
        <w:tc>
          <w:tcPr>
            <w:tcW w:w="1134" w:type="dxa"/>
          </w:tcPr>
          <w:p w14:paraId="485ADC81" w14:textId="5DAEF616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0.370</w:t>
            </w:r>
          </w:p>
        </w:tc>
      </w:tr>
      <w:tr w:rsidR="0052486A" w:rsidRPr="00C37C6C" w14:paraId="0AE9C6EC" w14:textId="77777777" w:rsidTr="000E2EC8">
        <w:tc>
          <w:tcPr>
            <w:tcW w:w="2319" w:type="dxa"/>
          </w:tcPr>
          <w:p w14:paraId="0FFB5F8E" w14:textId="06181E8D" w:rsidR="0052486A" w:rsidRPr="00C37C6C" w:rsidRDefault="0052486A" w:rsidP="004B3C97">
            <w:pPr>
              <w:spacing w:line="240" w:lineRule="auto"/>
              <w:ind w:leftChars="0" w:left="0" w:right="240"/>
              <w:jc w:val="left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Zinc</w:t>
            </w:r>
            <w:r w:rsidR="000E2EC8">
              <w:rPr>
                <w:sz w:val="20"/>
                <w:szCs w:val="20"/>
              </w:rPr>
              <w:t xml:space="preserve"> </w:t>
            </w:r>
            <w:r w:rsidRPr="00C37C6C">
              <w:rPr>
                <w:sz w:val="20"/>
                <w:szCs w:val="20"/>
              </w:rPr>
              <w:t>(</w:t>
            </w:r>
            <w:proofErr w:type="spellStart"/>
            <w:r w:rsidR="000D5C78" w:rsidRPr="000D5C78">
              <w:rPr>
                <w:sz w:val="20"/>
                <w:szCs w:val="20"/>
              </w:rPr>
              <w:t>μ</w:t>
            </w:r>
            <w:r w:rsidRPr="00C37C6C">
              <w:rPr>
                <w:sz w:val="20"/>
                <w:szCs w:val="20"/>
              </w:rPr>
              <w:t>mol</w:t>
            </w:r>
            <w:proofErr w:type="spellEnd"/>
            <w:r w:rsidRPr="00C37C6C">
              <w:rPr>
                <w:sz w:val="20"/>
                <w:szCs w:val="20"/>
              </w:rPr>
              <w:t>/L)</w:t>
            </w:r>
          </w:p>
        </w:tc>
        <w:tc>
          <w:tcPr>
            <w:tcW w:w="1919" w:type="dxa"/>
          </w:tcPr>
          <w:p w14:paraId="398D8BB3" w14:textId="1D98C51C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3.3±3.6</w:t>
            </w:r>
          </w:p>
        </w:tc>
        <w:tc>
          <w:tcPr>
            <w:tcW w:w="1718" w:type="dxa"/>
          </w:tcPr>
          <w:p w14:paraId="063525F3" w14:textId="08CE766D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2.7±3.5</w:t>
            </w:r>
          </w:p>
        </w:tc>
        <w:tc>
          <w:tcPr>
            <w:tcW w:w="1982" w:type="dxa"/>
          </w:tcPr>
          <w:p w14:paraId="3FFD9F8A" w14:textId="73A1F05D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4.4±3.6</w:t>
            </w:r>
          </w:p>
        </w:tc>
        <w:tc>
          <w:tcPr>
            <w:tcW w:w="1134" w:type="dxa"/>
          </w:tcPr>
          <w:p w14:paraId="7FDE36D0" w14:textId="268F058A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b/>
                <w:sz w:val="20"/>
                <w:szCs w:val="20"/>
              </w:rPr>
              <w:t>0.026</w:t>
            </w:r>
          </w:p>
        </w:tc>
      </w:tr>
      <w:tr w:rsidR="0052486A" w:rsidRPr="00C37C6C" w14:paraId="1FAABDA4" w14:textId="77777777" w:rsidTr="000E2EC8">
        <w:tc>
          <w:tcPr>
            <w:tcW w:w="2319" w:type="dxa"/>
          </w:tcPr>
          <w:p w14:paraId="54D0EF4E" w14:textId="3086E6CC" w:rsidR="0052486A" w:rsidRPr="00C37C6C" w:rsidRDefault="000E2EC8" w:rsidP="004B3C97">
            <w:pPr>
              <w:spacing w:line="240" w:lineRule="auto"/>
              <w:ind w:leftChars="0" w:left="0" w:right="240"/>
              <w:jc w:val="left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C</w:t>
            </w:r>
            <w:r w:rsidR="0052486A" w:rsidRPr="00C37C6C">
              <w:rPr>
                <w:sz w:val="20"/>
                <w:szCs w:val="20"/>
              </w:rPr>
              <w:t>opper</w:t>
            </w:r>
            <w:r>
              <w:rPr>
                <w:sz w:val="20"/>
                <w:szCs w:val="20"/>
              </w:rPr>
              <w:t xml:space="preserve"> </w:t>
            </w:r>
            <w:r w:rsidR="0052486A" w:rsidRPr="00C37C6C">
              <w:rPr>
                <w:sz w:val="20"/>
                <w:szCs w:val="20"/>
              </w:rPr>
              <w:t>(</w:t>
            </w:r>
            <w:proofErr w:type="spellStart"/>
            <w:r w:rsidR="000D5C78" w:rsidRPr="000D5C78">
              <w:rPr>
                <w:sz w:val="20"/>
                <w:szCs w:val="20"/>
              </w:rPr>
              <w:t>μ</w:t>
            </w:r>
            <w:r w:rsidR="0052486A" w:rsidRPr="00C37C6C">
              <w:rPr>
                <w:sz w:val="20"/>
                <w:szCs w:val="20"/>
              </w:rPr>
              <w:t>mol</w:t>
            </w:r>
            <w:proofErr w:type="spellEnd"/>
            <w:r w:rsidR="0052486A" w:rsidRPr="00C37C6C">
              <w:rPr>
                <w:sz w:val="20"/>
                <w:szCs w:val="20"/>
              </w:rPr>
              <w:t>/L)</w:t>
            </w:r>
          </w:p>
        </w:tc>
        <w:tc>
          <w:tcPr>
            <w:tcW w:w="1919" w:type="dxa"/>
          </w:tcPr>
          <w:p w14:paraId="6E796AA9" w14:textId="06832FDC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2.3(8.9-17.1)</w:t>
            </w:r>
          </w:p>
        </w:tc>
        <w:tc>
          <w:tcPr>
            <w:tcW w:w="1718" w:type="dxa"/>
          </w:tcPr>
          <w:p w14:paraId="42FDC1BE" w14:textId="71CFBFBE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1.6(8.6-17.1)</w:t>
            </w:r>
          </w:p>
        </w:tc>
        <w:tc>
          <w:tcPr>
            <w:tcW w:w="1982" w:type="dxa"/>
          </w:tcPr>
          <w:p w14:paraId="1BFE62AD" w14:textId="49FBDE66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4.0(10.2-17.1)</w:t>
            </w:r>
          </w:p>
        </w:tc>
        <w:tc>
          <w:tcPr>
            <w:tcW w:w="1134" w:type="dxa"/>
          </w:tcPr>
          <w:p w14:paraId="091C59B9" w14:textId="5E8FCAFD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0.304</w:t>
            </w:r>
          </w:p>
        </w:tc>
      </w:tr>
      <w:tr w:rsidR="0052486A" w:rsidRPr="00C37C6C" w14:paraId="504E9F8A" w14:textId="77777777" w:rsidTr="000E2EC8">
        <w:tc>
          <w:tcPr>
            <w:tcW w:w="2319" w:type="dxa"/>
          </w:tcPr>
          <w:p w14:paraId="0DFE8675" w14:textId="307B3D5D" w:rsidR="0052486A" w:rsidRPr="00C37C6C" w:rsidRDefault="000E2EC8" w:rsidP="004B3C97">
            <w:pPr>
              <w:spacing w:line="240" w:lineRule="auto"/>
              <w:ind w:leftChars="0" w:left="0" w:right="240"/>
              <w:jc w:val="left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M</w:t>
            </w:r>
            <w:r w:rsidR="0052486A" w:rsidRPr="00C37C6C">
              <w:rPr>
                <w:sz w:val="20"/>
                <w:szCs w:val="20"/>
              </w:rPr>
              <w:t>agnesium</w:t>
            </w:r>
            <w:r>
              <w:rPr>
                <w:sz w:val="20"/>
                <w:szCs w:val="20"/>
              </w:rPr>
              <w:t xml:space="preserve"> </w:t>
            </w:r>
            <w:r w:rsidR="0052486A" w:rsidRPr="00C37C6C">
              <w:rPr>
                <w:sz w:val="20"/>
                <w:szCs w:val="20"/>
              </w:rPr>
              <w:t>(mmol/L)</w:t>
            </w:r>
          </w:p>
        </w:tc>
        <w:tc>
          <w:tcPr>
            <w:tcW w:w="1919" w:type="dxa"/>
          </w:tcPr>
          <w:p w14:paraId="7878EE79" w14:textId="2798EE9D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0.8±0.1</w:t>
            </w:r>
          </w:p>
        </w:tc>
        <w:tc>
          <w:tcPr>
            <w:tcW w:w="1718" w:type="dxa"/>
          </w:tcPr>
          <w:p w14:paraId="52618C18" w14:textId="3106D5C0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0.8±0.2</w:t>
            </w:r>
          </w:p>
        </w:tc>
        <w:tc>
          <w:tcPr>
            <w:tcW w:w="1982" w:type="dxa"/>
          </w:tcPr>
          <w:p w14:paraId="0348638B" w14:textId="6E4302FC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0.8±0.1</w:t>
            </w:r>
          </w:p>
        </w:tc>
        <w:tc>
          <w:tcPr>
            <w:tcW w:w="1134" w:type="dxa"/>
          </w:tcPr>
          <w:p w14:paraId="0B1F716A" w14:textId="1BD66E64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0.642</w:t>
            </w:r>
          </w:p>
        </w:tc>
      </w:tr>
      <w:tr w:rsidR="0052486A" w:rsidRPr="00C37C6C" w14:paraId="38ED64D1" w14:textId="77777777" w:rsidTr="000E2EC8">
        <w:tc>
          <w:tcPr>
            <w:tcW w:w="2319" w:type="dxa"/>
          </w:tcPr>
          <w:p w14:paraId="66CDCAD5" w14:textId="708DE566" w:rsidR="0052486A" w:rsidRPr="00C37C6C" w:rsidRDefault="000E2EC8" w:rsidP="004B3C97">
            <w:pPr>
              <w:spacing w:line="240" w:lineRule="auto"/>
              <w:ind w:leftChars="0" w:left="0" w:right="240"/>
              <w:jc w:val="left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P</w:t>
            </w:r>
            <w:r w:rsidR="0052486A" w:rsidRPr="00C37C6C">
              <w:rPr>
                <w:sz w:val="20"/>
                <w:szCs w:val="20"/>
              </w:rPr>
              <w:t>hosphorus</w:t>
            </w:r>
            <w:r>
              <w:rPr>
                <w:sz w:val="20"/>
                <w:szCs w:val="20"/>
              </w:rPr>
              <w:t xml:space="preserve"> </w:t>
            </w:r>
            <w:r w:rsidR="0052486A" w:rsidRPr="00C37C6C">
              <w:rPr>
                <w:sz w:val="20"/>
                <w:szCs w:val="20"/>
              </w:rPr>
              <w:t>(mmol/L)</w:t>
            </w:r>
          </w:p>
        </w:tc>
        <w:tc>
          <w:tcPr>
            <w:tcW w:w="1919" w:type="dxa"/>
          </w:tcPr>
          <w:p w14:paraId="7FEB4CC1" w14:textId="4FF6FCC7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.1±0.3</w:t>
            </w:r>
          </w:p>
        </w:tc>
        <w:tc>
          <w:tcPr>
            <w:tcW w:w="1718" w:type="dxa"/>
          </w:tcPr>
          <w:p w14:paraId="00EC973B" w14:textId="514C4A90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.1±0.3</w:t>
            </w:r>
          </w:p>
        </w:tc>
        <w:tc>
          <w:tcPr>
            <w:tcW w:w="1982" w:type="dxa"/>
          </w:tcPr>
          <w:p w14:paraId="0F726384" w14:textId="76D56235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.1±0.3</w:t>
            </w:r>
          </w:p>
        </w:tc>
        <w:tc>
          <w:tcPr>
            <w:tcW w:w="1134" w:type="dxa"/>
          </w:tcPr>
          <w:p w14:paraId="32607175" w14:textId="73257AAB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0.970</w:t>
            </w:r>
          </w:p>
        </w:tc>
      </w:tr>
      <w:tr w:rsidR="0052486A" w:rsidRPr="00C37C6C" w14:paraId="54BD869B" w14:textId="77777777" w:rsidTr="000E2EC8">
        <w:tc>
          <w:tcPr>
            <w:tcW w:w="2319" w:type="dxa"/>
          </w:tcPr>
          <w:p w14:paraId="151A7471" w14:textId="0EA66641" w:rsidR="0052486A" w:rsidRPr="00C37C6C" w:rsidRDefault="0052486A" w:rsidP="004B3C97">
            <w:pPr>
              <w:spacing w:line="240" w:lineRule="auto"/>
              <w:ind w:leftChars="0" w:left="0" w:right="240"/>
              <w:jc w:val="left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Potassium</w:t>
            </w:r>
            <w:r w:rsidR="000E2EC8">
              <w:rPr>
                <w:sz w:val="20"/>
                <w:szCs w:val="20"/>
              </w:rPr>
              <w:t xml:space="preserve"> </w:t>
            </w:r>
            <w:r w:rsidRPr="00C37C6C">
              <w:rPr>
                <w:sz w:val="20"/>
                <w:szCs w:val="20"/>
              </w:rPr>
              <w:t>(mmol/L)</w:t>
            </w:r>
          </w:p>
        </w:tc>
        <w:tc>
          <w:tcPr>
            <w:tcW w:w="1919" w:type="dxa"/>
          </w:tcPr>
          <w:p w14:paraId="32F1D54A" w14:textId="4DF5A52C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4.0±0.6</w:t>
            </w:r>
          </w:p>
        </w:tc>
        <w:tc>
          <w:tcPr>
            <w:tcW w:w="1718" w:type="dxa"/>
          </w:tcPr>
          <w:p w14:paraId="0290413E" w14:textId="63CE794D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4.0±0.6</w:t>
            </w:r>
          </w:p>
        </w:tc>
        <w:tc>
          <w:tcPr>
            <w:tcW w:w="1982" w:type="dxa"/>
          </w:tcPr>
          <w:p w14:paraId="73239454" w14:textId="03106388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4.1±0.5</w:t>
            </w:r>
          </w:p>
        </w:tc>
        <w:tc>
          <w:tcPr>
            <w:tcW w:w="1134" w:type="dxa"/>
          </w:tcPr>
          <w:p w14:paraId="36FE4C2F" w14:textId="26C702BE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0.463</w:t>
            </w:r>
          </w:p>
        </w:tc>
      </w:tr>
      <w:tr w:rsidR="0052486A" w:rsidRPr="00C37C6C" w14:paraId="24ADC137" w14:textId="77777777" w:rsidTr="000E2EC8">
        <w:tc>
          <w:tcPr>
            <w:tcW w:w="2319" w:type="dxa"/>
          </w:tcPr>
          <w:p w14:paraId="3C483761" w14:textId="1ABF88C1" w:rsidR="0052486A" w:rsidRPr="00C37C6C" w:rsidRDefault="000E2EC8" w:rsidP="004B3C97">
            <w:pPr>
              <w:spacing w:line="240" w:lineRule="auto"/>
              <w:ind w:leftChars="0" w:left="0" w:right="240"/>
              <w:jc w:val="left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C</w:t>
            </w:r>
            <w:r w:rsidR="0052486A" w:rsidRPr="00C37C6C">
              <w:rPr>
                <w:sz w:val="20"/>
                <w:szCs w:val="20"/>
              </w:rPr>
              <w:t>hlorine</w:t>
            </w:r>
            <w:r>
              <w:rPr>
                <w:sz w:val="20"/>
                <w:szCs w:val="20"/>
              </w:rPr>
              <w:t xml:space="preserve"> </w:t>
            </w:r>
            <w:r w:rsidR="0052486A" w:rsidRPr="00C37C6C">
              <w:rPr>
                <w:sz w:val="20"/>
                <w:szCs w:val="20"/>
              </w:rPr>
              <w:t>(mmol/L)</w:t>
            </w:r>
          </w:p>
        </w:tc>
        <w:tc>
          <w:tcPr>
            <w:tcW w:w="1919" w:type="dxa"/>
          </w:tcPr>
          <w:p w14:paraId="3981638D" w14:textId="75F25BA9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04.5±6.4</w:t>
            </w:r>
          </w:p>
        </w:tc>
        <w:tc>
          <w:tcPr>
            <w:tcW w:w="1718" w:type="dxa"/>
          </w:tcPr>
          <w:p w14:paraId="33D4E480" w14:textId="6DB34692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04.8±7.2</w:t>
            </w:r>
          </w:p>
        </w:tc>
        <w:tc>
          <w:tcPr>
            <w:tcW w:w="1982" w:type="dxa"/>
          </w:tcPr>
          <w:p w14:paraId="094ED8E5" w14:textId="11A749B3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03.9±4.7</w:t>
            </w:r>
          </w:p>
        </w:tc>
        <w:tc>
          <w:tcPr>
            <w:tcW w:w="1134" w:type="dxa"/>
          </w:tcPr>
          <w:p w14:paraId="30E38D3A" w14:textId="59C318D7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0.479</w:t>
            </w:r>
          </w:p>
        </w:tc>
      </w:tr>
      <w:tr w:rsidR="0052486A" w:rsidRPr="00C37C6C" w14:paraId="573DCD71" w14:textId="77777777" w:rsidTr="00984A8E">
        <w:tc>
          <w:tcPr>
            <w:tcW w:w="2319" w:type="dxa"/>
            <w:tcBorders>
              <w:bottom w:val="nil"/>
            </w:tcBorders>
          </w:tcPr>
          <w:p w14:paraId="6CC28689" w14:textId="1B102F74" w:rsidR="0052486A" w:rsidRPr="00C37C6C" w:rsidRDefault="000E2EC8" w:rsidP="004B3C97">
            <w:pPr>
              <w:spacing w:line="240" w:lineRule="auto"/>
              <w:ind w:leftChars="0" w:left="0" w:right="240"/>
              <w:jc w:val="left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S</w:t>
            </w:r>
            <w:r w:rsidR="0052486A" w:rsidRPr="00C37C6C">
              <w:rPr>
                <w:sz w:val="20"/>
                <w:szCs w:val="20"/>
              </w:rPr>
              <w:t>odium</w:t>
            </w:r>
            <w:r>
              <w:rPr>
                <w:sz w:val="20"/>
                <w:szCs w:val="20"/>
              </w:rPr>
              <w:t xml:space="preserve"> </w:t>
            </w:r>
            <w:r w:rsidR="0052486A" w:rsidRPr="00C37C6C">
              <w:rPr>
                <w:sz w:val="20"/>
                <w:szCs w:val="20"/>
              </w:rPr>
              <w:t>(mmol/L)</w:t>
            </w:r>
          </w:p>
        </w:tc>
        <w:tc>
          <w:tcPr>
            <w:tcW w:w="1919" w:type="dxa"/>
            <w:tcBorders>
              <w:bottom w:val="nil"/>
            </w:tcBorders>
          </w:tcPr>
          <w:p w14:paraId="7DB02808" w14:textId="072CA836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40.8(137-143)</w:t>
            </w:r>
          </w:p>
        </w:tc>
        <w:tc>
          <w:tcPr>
            <w:tcW w:w="1718" w:type="dxa"/>
            <w:tcBorders>
              <w:bottom w:val="nil"/>
            </w:tcBorders>
          </w:tcPr>
          <w:p w14:paraId="69FCBB42" w14:textId="573DCE85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40.8(136-143)</w:t>
            </w:r>
          </w:p>
        </w:tc>
        <w:tc>
          <w:tcPr>
            <w:tcW w:w="1982" w:type="dxa"/>
            <w:tcBorders>
              <w:bottom w:val="nil"/>
            </w:tcBorders>
          </w:tcPr>
          <w:p w14:paraId="1FA8B2AA" w14:textId="7928B947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40.5(137.3-143)</w:t>
            </w:r>
          </w:p>
        </w:tc>
        <w:tc>
          <w:tcPr>
            <w:tcW w:w="1134" w:type="dxa"/>
            <w:tcBorders>
              <w:bottom w:val="nil"/>
            </w:tcBorders>
          </w:tcPr>
          <w:p w14:paraId="25DAD583" w14:textId="2A58C764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0.919</w:t>
            </w:r>
          </w:p>
        </w:tc>
      </w:tr>
      <w:tr w:rsidR="0052486A" w:rsidRPr="00C37C6C" w14:paraId="47843CF9" w14:textId="77777777" w:rsidTr="00984A8E">
        <w:tc>
          <w:tcPr>
            <w:tcW w:w="2319" w:type="dxa"/>
            <w:tcBorders>
              <w:top w:val="nil"/>
              <w:bottom w:val="single" w:sz="8" w:space="0" w:color="auto"/>
            </w:tcBorders>
          </w:tcPr>
          <w:p w14:paraId="39D8886D" w14:textId="2863CF30" w:rsidR="0052486A" w:rsidRPr="00C37C6C" w:rsidRDefault="0052486A" w:rsidP="004B3C97">
            <w:pPr>
              <w:spacing w:line="240" w:lineRule="auto"/>
              <w:ind w:leftChars="0" w:left="0" w:right="240"/>
              <w:jc w:val="left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Iron(</w:t>
            </w:r>
            <w:r w:rsidR="000D5C78" w:rsidRPr="000D5C78">
              <w:rPr>
                <w:sz w:val="20"/>
                <w:szCs w:val="20"/>
              </w:rPr>
              <w:t>μ</w:t>
            </w:r>
            <w:r w:rsidRPr="00C37C6C">
              <w:rPr>
                <w:sz w:val="20"/>
                <w:szCs w:val="20"/>
              </w:rPr>
              <w:t>mol/L)</w:t>
            </w:r>
          </w:p>
        </w:tc>
        <w:tc>
          <w:tcPr>
            <w:tcW w:w="1919" w:type="dxa"/>
            <w:tcBorders>
              <w:top w:val="nil"/>
              <w:bottom w:val="single" w:sz="8" w:space="0" w:color="auto"/>
            </w:tcBorders>
          </w:tcPr>
          <w:p w14:paraId="42F68215" w14:textId="36E9E117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3.3±8.8</w:t>
            </w:r>
          </w:p>
        </w:tc>
        <w:tc>
          <w:tcPr>
            <w:tcW w:w="1718" w:type="dxa"/>
            <w:tcBorders>
              <w:top w:val="nil"/>
              <w:bottom w:val="single" w:sz="8" w:space="0" w:color="auto"/>
            </w:tcBorders>
          </w:tcPr>
          <w:p w14:paraId="05E93A39" w14:textId="456CFC62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3.4±9.4</w:t>
            </w:r>
          </w:p>
        </w:tc>
        <w:tc>
          <w:tcPr>
            <w:tcW w:w="1982" w:type="dxa"/>
            <w:tcBorders>
              <w:top w:val="nil"/>
              <w:bottom w:val="single" w:sz="8" w:space="0" w:color="auto"/>
            </w:tcBorders>
          </w:tcPr>
          <w:p w14:paraId="5F6B40F9" w14:textId="011B0AF4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3.2±7.6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30A86700" w14:textId="20C396CA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0.904</w:t>
            </w:r>
          </w:p>
        </w:tc>
      </w:tr>
    </w:tbl>
    <w:bookmarkEnd w:id="1"/>
    <w:p w14:paraId="5BA5BEDD" w14:textId="77777777" w:rsidR="00BA6A3E" w:rsidRPr="00C37C6C" w:rsidRDefault="00BA6A3E" w:rsidP="004B3C97">
      <w:pPr>
        <w:spacing w:line="240" w:lineRule="auto"/>
        <w:ind w:leftChars="0" w:left="0" w:right="240"/>
        <w:rPr>
          <w:sz w:val="20"/>
        </w:rPr>
      </w:pPr>
      <w:r w:rsidRPr="00C37C6C">
        <w:rPr>
          <w:sz w:val="20"/>
        </w:rPr>
        <w:t>Values were presented as n (%), or mean ± SD, or median (first-to-third interquartile range).</w:t>
      </w:r>
    </w:p>
    <w:p w14:paraId="67ED36BB" w14:textId="57BC687D" w:rsidR="009B48DF" w:rsidRPr="00C0131A" w:rsidRDefault="00EB46B9" w:rsidP="00C0131A">
      <w:pPr>
        <w:spacing w:line="240" w:lineRule="auto"/>
        <w:ind w:leftChars="0" w:left="0" w:right="240"/>
        <w:rPr>
          <w:sz w:val="20"/>
        </w:rPr>
      </w:pPr>
      <w:r w:rsidRPr="00EB46B9">
        <w:rPr>
          <w:i/>
          <w:sz w:val="20"/>
        </w:rPr>
        <w:t>p</w:t>
      </w:r>
      <w:r w:rsidR="00BA6A3E" w:rsidRPr="00C37C6C">
        <w:rPr>
          <w:sz w:val="20"/>
        </w:rPr>
        <w:t xml:space="preserve"> &lt; 0.05 is indicated by black bold.</w:t>
      </w:r>
      <w:r w:rsidR="00D63F81">
        <w:rPr>
          <w:rFonts w:hint="eastAsia"/>
          <w:sz w:val="20"/>
        </w:rPr>
        <w:t xml:space="preserve"> </w:t>
      </w:r>
      <w:r w:rsidR="0098150B">
        <w:rPr>
          <w:sz w:val="20"/>
        </w:rPr>
        <w:t>A</w:t>
      </w:r>
      <w:r w:rsidR="0098150B">
        <w:rPr>
          <w:rFonts w:hint="eastAsia"/>
          <w:sz w:val="20"/>
        </w:rPr>
        <w:t>lb</w:t>
      </w:r>
      <w:r w:rsidR="0098150B">
        <w:rPr>
          <w:sz w:val="20"/>
        </w:rPr>
        <w:t xml:space="preserve">, </w:t>
      </w:r>
      <w:r w:rsidR="0098150B" w:rsidRPr="0098150B">
        <w:rPr>
          <w:sz w:val="20"/>
        </w:rPr>
        <w:t>Albumin</w:t>
      </w:r>
      <w:r w:rsidR="0098150B">
        <w:rPr>
          <w:sz w:val="20"/>
        </w:rPr>
        <w:t>;</w:t>
      </w:r>
      <w:r w:rsidR="0098150B" w:rsidRPr="0098150B">
        <w:rPr>
          <w:sz w:val="20"/>
        </w:rPr>
        <w:t xml:space="preserve"> </w:t>
      </w:r>
      <w:r w:rsidR="00BA6A3E" w:rsidRPr="00C37C6C">
        <w:rPr>
          <w:sz w:val="20"/>
        </w:rPr>
        <w:t>RBP, retinol-binding protein; IGF-1, insulin-like growth factor 1; HDL, high density lipoprotein; GH, growth hormone</w:t>
      </w:r>
      <w:r w:rsidR="00A33BF5">
        <w:rPr>
          <w:sz w:val="20"/>
        </w:rPr>
        <w:t>;</w:t>
      </w:r>
      <w:r w:rsidR="00A33BF5" w:rsidRPr="00A33BF5">
        <w:rPr>
          <w:rFonts w:hint="eastAsia"/>
          <w:sz w:val="20"/>
          <w:szCs w:val="20"/>
        </w:rPr>
        <w:t xml:space="preserve"> </w:t>
      </w:r>
      <w:r w:rsidR="00A33BF5">
        <w:rPr>
          <w:rFonts w:hint="eastAsia"/>
          <w:sz w:val="20"/>
          <w:szCs w:val="20"/>
        </w:rPr>
        <w:t>P</w:t>
      </w:r>
      <w:r w:rsidR="00A33BF5">
        <w:rPr>
          <w:sz w:val="20"/>
          <w:szCs w:val="20"/>
        </w:rPr>
        <w:t>TH</w:t>
      </w:r>
      <w:r w:rsidR="00A33BF5">
        <w:rPr>
          <w:sz w:val="20"/>
          <w:szCs w:val="20"/>
        </w:rPr>
        <w:t>,</w:t>
      </w:r>
      <w:r w:rsidR="00A33BF5" w:rsidRPr="00A33BF5">
        <w:t xml:space="preserve"> </w:t>
      </w:r>
      <w:r w:rsidR="00A33BF5" w:rsidRPr="00A33BF5">
        <w:rPr>
          <w:sz w:val="20"/>
          <w:szCs w:val="20"/>
        </w:rPr>
        <w:t>parathyroid hormone</w:t>
      </w:r>
      <w:r w:rsidR="00A33BF5">
        <w:rPr>
          <w:sz w:val="20"/>
          <w:szCs w:val="20"/>
        </w:rPr>
        <w:t>.</w:t>
      </w:r>
    </w:p>
    <w:p w14:paraId="4EDE0331" w14:textId="758251B7" w:rsidR="009B48DF" w:rsidRDefault="00C0131A" w:rsidP="00C0131A">
      <w:pPr>
        <w:widowControl/>
        <w:spacing w:line="240" w:lineRule="auto"/>
        <w:ind w:leftChars="0" w:left="0" w:rightChars="0" w:right="0"/>
        <w:jc w:val="left"/>
      </w:pPr>
      <w:r>
        <w:br w:type="page"/>
      </w:r>
    </w:p>
    <w:p w14:paraId="05AFE9FD" w14:textId="2AADFCEC" w:rsidR="005F68F5" w:rsidRPr="00C37C6C" w:rsidRDefault="0025410C" w:rsidP="004B3C97">
      <w:pPr>
        <w:spacing w:line="240" w:lineRule="auto"/>
        <w:ind w:leftChars="0" w:left="0" w:right="240"/>
        <w:rPr>
          <w:sz w:val="20"/>
          <w:szCs w:val="20"/>
        </w:rPr>
      </w:pPr>
      <w:r w:rsidRPr="0025410C">
        <w:rPr>
          <w:b/>
          <w:sz w:val="20"/>
          <w:szCs w:val="20"/>
        </w:rPr>
        <w:lastRenderedPageBreak/>
        <w:t>Supplementary table</w:t>
      </w:r>
      <w:r w:rsidR="008E15AA" w:rsidRPr="00C37C6C">
        <w:rPr>
          <w:b/>
          <w:sz w:val="20"/>
          <w:szCs w:val="20"/>
        </w:rPr>
        <w:t xml:space="preserve"> 2</w:t>
      </w:r>
      <w:r w:rsidR="008E15AA" w:rsidRPr="00C37C6C">
        <w:rPr>
          <w:sz w:val="20"/>
          <w:szCs w:val="20"/>
        </w:rPr>
        <w:t xml:space="preserve"> | Relevant hematological results for the study population.</w:t>
      </w:r>
    </w:p>
    <w:tbl>
      <w:tblPr>
        <w:tblStyle w:val="a3"/>
        <w:tblW w:w="10207" w:type="dxa"/>
        <w:tblInd w:w="-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127"/>
        <w:gridCol w:w="2126"/>
        <w:gridCol w:w="2126"/>
        <w:gridCol w:w="1134"/>
      </w:tblGrid>
      <w:tr w:rsidR="0052486A" w:rsidRPr="00C37C6C" w14:paraId="0F7E51FC" w14:textId="77777777" w:rsidTr="00984A8E"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</w:tcPr>
          <w:p w14:paraId="7B8A42C8" w14:textId="2DF591F4" w:rsidR="0052486A" w:rsidRPr="00C37C6C" w:rsidRDefault="0052486A" w:rsidP="004B3C97">
            <w:pPr>
              <w:spacing w:line="240" w:lineRule="auto"/>
              <w:ind w:leftChars="0" w:left="0" w:right="240"/>
              <w:jc w:val="left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Characteristic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0230E753" w14:textId="40ECF89C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ALL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29270796" w14:textId="5E0A50A3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Osteopenia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14:paraId="595AD451" w14:textId="4CC4607F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Non-osteopenia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0C901B91" w14:textId="0A7755E8" w:rsidR="0052486A" w:rsidRPr="00C37C6C" w:rsidRDefault="00EB46B9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 w:rsidR="0052486A" w:rsidRPr="00C37C6C">
              <w:rPr>
                <w:i/>
                <w:sz w:val="20"/>
                <w:szCs w:val="20"/>
              </w:rPr>
              <w:t xml:space="preserve"> </w:t>
            </w:r>
            <w:r w:rsidR="0052486A" w:rsidRPr="00C37C6C">
              <w:rPr>
                <w:sz w:val="20"/>
                <w:szCs w:val="20"/>
              </w:rPr>
              <w:t>value</w:t>
            </w:r>
          </w:p>
        </w:tc>
      </w:tr>
      <w:tr w:rsidR="0052486A" w:rsidRPr="00C37C6C" w14:paraId="5B9CFAED" w14:textId="77777777" w:rsidTr="00984A8E">
        <w:tc>
          <w:tcPr>
            <w:tcW w:w="2694" w:type="dxa"/>
            <w:tcBorders>
              <w:top w:val="single" w:sz="8" w:space="0" w:color="auto"/>
            </w:tcBorders>
          </w:tcPr>
          <w:p w14:paraId="7283607D" w14:textId="735EA987" w:rsidR="0052486A" w:rsidRPr="00C37C6C" w:rsidRDefault="0052486A" w:rsidP="004B3C97">
            <w:pPr>
              <w:spacing w:line="240" w:lineRule="auto"/>
              <w:ind w:leftChars="0" w:left="0" w:right="240"/>
              <w:jc w:val="left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IL-6</w:t>
            </w:r>
            <w:r w:rsidR="000D5C78" w:rsidRPr="000D5C78">
              <w:rPr>
                <w:sz w:val="20"/>
                <w:szCs w:val="20"/>
              </w:rPr>
              <w:t>(</w:t>
            </w:r>
            <w:r w:rsidR="000D5C78">
              <w:rPr>
                <w:sz w:val="20"/>
                <w:szCs w:val="20"/>
              </w:rPr>
              <w:t>n</w:t>
            </w:r>
            <w:r w:rsidR="000D5C78" w:rsidRPr="000D5C78">
              <w:rPr>
                <w:sz w:val="20"/>
                <w:szCs w:val="20"/>
              </w:rPr>
              <w:t>g/L)</w:t>
            </w:r>
          </w:p>
        </w:tc>
        <w:tc>
          <w:tcPr>
            <w:tcW w:w="2127" w:type="dxa"/>
            <w:tcBorders>
              <w:top w:val="single" w:sz="8" w:space="0" w:color="auto"/>
            </w:tcBorders>
          </w:tcPr>
          <w:p w14:paraId="351981FE" w14:textId="02C590F4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22.9±48.7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2E9CAAF1" w14:textId="7056A559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20.2±29.9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14:paraId="4B56A5D5" w14:textId="471236D4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27.61±70.8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5624C4C1" w14:textId="20CE385C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0.197</w:t>
            </w:r>
          </w:p>
        </w:tc>
      </w:tr>
      <w:tr w:rsidR="0052486A" w:rsidRPr="00C37C6C" w14:paraId="45EEAC32" w14:textId="77777777" w:rsidTr="00E2065F">
        <w:tc>
          <w:tcPr>
            <w:tcW w:w="2694" w:type="dxa"/>
          </w:tcPr>
          <w:p w14:paraId="7C1BEEE2" w14:textId="6C402378" w:rsidR="0052486A" w:rsidRPr="00C37C6C" w:rsidRDefault="0052486A" w:rsidP="004B3C97">
            <w:pPr>
              <w:spacing w:line="240" w:lineRule="auto"/>
              <w:ind w:leftChars="0" w:left="0" w:right="240"/>
              <w:jc w:val="left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CRP</w:t>
            </w:r>
            <w:r w:rsidR="000D5C78">
              <w:rPr>
                <w:sz w:val="20"/>
                <w:szCs w:val="20"/>
              </w:rPr>
              <w:t xml:space="preserve"> </w:t>
            </w:r>
            <w:r w:rsidR="000D5C78" w:rsidRPr="000D5C78">
              <w:rPr>
                <w:sz w:val="20"/>
                <w:szCs w:val="20"/>
              </w:rPr>
              <w:t>(m</w:t>
            </w:r>
            <w:r w:rsidR="000D5C78">
              <w:rPr>
                <w:sz w:val="20"/>
                <w:szCs w:val="20"/>
              </w:rPr>
              <w:t>g</w:t>
            </w:r>
            <w:r w:rsidR="000D5C78" w:rsidRPr="000D5C78">
              <w:rPr>
                <w:sz w:val="20"/>
                <w:szCs w:val="20"/>
              </w:rPr>
              <w:t>/L)</w:t>
            </w:r>
          </w:p>
        </w:tc>
        <w:tc>
          <w:tcPr>
            <w:tcW w:w="2127" w:type="dxa"/>
          </w:tcPr>
          <w:p w14:paraId="56A85919" w14:textId="282641FE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4.1(0.7-11.9)</w:t>
            </w:r>
          </w:p>
        </w:tc>
        <w:tc>
          <w:tcPr>
            <w:tcW w:w="2126" w:type="dxa"/>
          </w:tcPr>
          <w:p w14:paraId="136EFDCF" w14:textId="5EBE7B6C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3.4(0.7-12.0)</w:t>
            </w:r>
          </w:p>
        </w:tc>
        <w:tc>
          <w:tcPr>
            <w:tcW w:w="2126" w:type="dxa"/>
          </w:tcPr>
          <w:p w14:paraId="240BACFE" w14:textId="4C91C962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5.1(0.6-9.8)</w:t>
            </w:r>
          </w:p>
        </w:tc>
        <w:tc>
          <w:tcPr>
            <w:tcW w:w="1134" w:type="dxa"/>
          </w:tcPr>
          <w:p w14:paraId="6EF847FD" w14:textId="0FE784B4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0.976</w:t>
            </w:r>
          </w:p>
        </w:tc>
      </w:tr>
      <w:tr w:rsidR="0052486A" w:rsidRPr="00C37C6C" w14:paraId="774E961A" w14:textId="77777777" w:rsidTr="00E2065F">
        <w:tc>
          <w:tcPr>
            <w:tcW w:w="2694" w:type="dxa"/>
          </w:tcPr>
          <w:p w14:paraId="7050DA98" w14:textId="7CC05FF7" w:rsidR="0052486A" w:rsidRPr="00C37C6C" w:rsidRDefault="0052486A" w:rsidP="004B3C97">
            <w:pPr>
              <w:spacing w:line="240" w:lineRule="auto"/>
              <w:ind w:leftChars="0" w:left="0" w:right="240"/>
              <w:jc w:val="left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TBIL (µmol/L)</w:t>
            </w:r>
          </w:p>
        </w:tc>
        <w:tc>
          <w:tcPr>
            <w:tcW w:w="2127" w:type="dxa"/>
          </w:tcPr>
          <w:p w14:paraId="68DEF0A7" w14:textId="425A0ACF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2.4(7.2-20.9)</w:t>
            </w:r>
          </w:p>
        </w:tc>
        <w:tc>
          <w:tcPr>
            <w:tcW w:w="2126" w:type="dxa"/>
          </w:tcPr>
          <w:p w14:paraId="4BC32530" w14:textId="135D9173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2.1(7.1-20.3)</w:t>
            </w:r>
          </w:p>
        </w:tc>
        <w:tc>
          <w:tcPr>
            <w:tcW w:w="2126" w:type="dxa"/>
          </w:tcPr>
          <w:p w14:paraId="18767935" w14:textId="07A1B1FC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2.9(7.7-21.4)</w:t>
            </w:r>
          </w:p>
        </w:tc>
        <w:tc>
          <w:tcPr>
            <w:tcW w:w="1134" w:type="dxa"/>
          </w:tcPr>
          <w:p w14:paraId="1414A6C5" w14:textId="6135D5C7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0.346</w:t>
            </w:r>
          </w:p>
        </w:tc>
      </w:tr>
      <w:tr w:rsidR="0052486A" w:rsidRPr="00C37C6C" w14:paraId="36DCBE9B" w14:textId="77777777" w:rsidTr="00E2065F">
        <w:tc>
          <w:tcPr>
            <w:tcW w:w="2694" w:type="dxa"/>
          </w:tcPr>
          <w:p w14:paraId="1CE148AD" w14:textId="067CCC90" w:rsidR="0052486A" w:rsidRPr="00C37C6C" w:rsidRDefault="0052486A" w:rsidP="004B3C97">
            <w:pPr>
              <w:spacing w:line="240" w:lineRule="auto"/>
              <w:ind w:leftChars="0" w:left="0" w:right="240"/>
              <w:jc w:val="left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DBIL (µmol/L)</w:t>
            </w:r>
          </w:p>
        </w:tc>
        <w:tc>
          <w:tcPr>
            <w:tcW w:w="2127" w:type="dxa"/>
          </w:tcPr>
          <w:p w14:paraId="09ADD79D" w14:textId="506DEBAC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4.6(2.6-7.8)</w:t>
            </w:r>
          </w:p>
        </w:tc>
        <w:tc>
          <w:tcPr>
            <w:tcW w:w="2126" w:type="dxa"/>
          </w:tcPr>
          <w:p w14:paraId="6D354F70" w14:textId="23F6FFC6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4.3(2.4-7.7)</w:t>
            </w:r>
          </w:p>
        </w:tc>
        <w:tc>
          <w:tcPr>
            <w:tcW w:w="2126" w:type="dxa"/>
          </w:tcPr>
          <w:p w14:paraId="31357EBD" w14:textId="55BF240C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5.5(3.0-11.3)</w:t>
            </w:r>
          </w:p>
        </w:tc>
        <w:tc>
          <w:tcPr>
            <w:tcW w:w="1134" w:type="dxa"/>
          </w:tcPr>
          <w:p w14:paraId="6C4BE6A8" w14:textId="20D6C763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0.240</w:t>
            </w:r>
          </w:p>
        </w:tc>
      </w:tr>
      <w:tr w:rsidR="0052486A" w:rsidRPr="00C37C6C" w14:paraId="1853D80F" w14:textId="77777777" w:rsidTr="00E2065F">
        <w:tc>
          <w:tcPr>
            <w:tcW w:w="2694" w:type="dxa"/>
          </w:tcPr>
          <w:p w14:paraId="4D8918A6" w14:textId="6AABF170" w:rsidR="0052486A" w:rsidRPr="00C37C6C" w:rsidRDefault="0052486A" w:rsidP="004B3C97">
            <w:pPr>
              <w:spacing w:line="240" w:lineRule="auto"/>
              <w:ind w:leftChars="0" w:left="0" w:right="240"/>
              <w:jc w:val="left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ALT (U/L)</w:t>
            </w:r>
          </w:p>
        </w:tc>
        <w:tc>
          <w:tcPr>
            <w:tcW w:w="2127" w:type="dxa"/>
          </w:tcPr>
          <w:p w14:paraId="1F837811" w14:textId="615A32AC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27.2(16.3-43.8)</w:t>
            </w:r>
          </w:p>
        </w:tc>
        <w:tc>
          <w:tcPr>
            <w:tcW w:w="2126" w:type="dxa"/>
          </w:tcPr>
          <w:p w14:paraId="11A1DCE6" w14:textId="5C56DA48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27.0(17.1-40.3)</w:t>
            </w:r>
          </w:p>
        </w:tc>
        <w:tc>
          <w:tcPr>
            <w:tcW w:w="2126" w:type="dxa"/>
          </w:tcPr>
          <w:p w14:paraId="09A42A4A" w14:textId="0B00E848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28.2(16.0-50.5)</w:t>
            </w:r>
          </w:p>
        </w:tc>
        <w:tc>
          <w:tcPr>
            <w:tcW w:w="1134" w:type="dxa"/>
          </w:tcPr>
          <w:p w14:paraId="79F71E57" w14:textId="3CDBC9C1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0.363</w:t>
            </w:r>
          </w:p>
        </w:tc>
      </w:tr>
      <w:tr w:rsidR="0052486A" w:rsidRPr="00C37C6C" w14:paraId="7183384F" w14:textId="77777777" w:rsidTr="00E2065F">
        <w:tc>
          <w:tcPr>
            <w:tcW w:w="2694" w:type="dxa"/>
          </w:tcPr>
          <w:p w14:paraId="63947304" w14:textId="56D7C269" w:rsidR="0052486A" w:rsidRPr="00C37C6C" w:rsidRDefault="0052486A" w:rsidP="004B3C97">
            <w:pPr>
              <w:spacing w:line="240" w:lineRule="auto"/>
              <w:ind w:leftChars="0" w:left="0" w:right="240"/>
              <w:jc w:val="left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AST (U/L)</w:t>
            </w:r>
          </w:p>
        </w:tc>
        <w:tc>
          <w:tcPr>
            <w:tcW w:w="2127" w:type="dxa"/>
          </w:tcPr>
          <w:p w14:paraId="510D49CD" w14:textId="2E4A130F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24.0(17.0-33.8)</w:t>
            </w:r>
          </w:p>
        </w:tc>
        <w:tc>
          <w:tcPr>
            <w:tcW w:w="2126" w:type="dxa"/>
          </w:tcPr>
          <w:p w14:paraId="05D52627" w14:textId="6AC9E2EA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24.0(17.0-31.7)</w:t>
            </w:r>
          </w:p>
        </w:tc>
        <w:tc>
          <w:tcPr>
            <w:tcW w:w="2126" w:type="dxa"/>
          </w:tcPr>
          <w:p w14:paraId="5D255020" w14:textId="5E131B40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24.7(16.9-36.5)</w:t>
            </w:r>
          </w:p>
        </w:tc>
        <w:tc>
          <w:tcPr>
            <w:tcW w:w="1134" w:type="dxa"/>
          </w:tcPr>
          <w:p w14:paraId="7B7FD109" w14:textId="1E0943FD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0.977</w:t>
            </w:r>
          </w:p>
        </w:tc>
      </w:tr>
      <w:tr w:rsidR="0052486A" w:rsidRPr="00C37C6C" w14:paraId="624D5EFF" w14:textId="77777777" w:rsidTr="00E2065F">
        <w:tc>
          <w:tcPr>
            <w:tcW w:w="2694" w:type="dxa"/>
          </w:tcPr>
          <w:p w14:paraId="34907811" w14:textId="6481FD4D" w:rsidR="0052486A" w:rsidRPr="00C37C6C" w:rsidRDefault="0052486A" w:rsidP="004B3C97">
            <w:pPr>
              <w:spacing w:line="240" w:lineRule="auto"/>
              <w:ind w:leftChars="0" w:left="0" w:right="240"/>
              <w:jc w:val="left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ALP (U/L)</w:t>
            </w:r>
          </w:p>
        </w:tc>
        <w:tc>
          <w:tcPr>
            <w:tcW w:w="2127" w:type="dxa"/>
          </w:tcPr>
          <w:p w14:paraId="255AE404" w14:textId="69DF5C3F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07.6±70.8</w:t>
            </w:r>
          </w:p>
        </w:tc>
        <w:tc>
          <w:tcPr>
            <w:tcW w:w="2126" w:type="dxa"/>
          </w:tcPr>
          <w:p w14:paraId="2AEA3E01" w14:textId="38E2BE98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12.3±84.3</w:t>
            </w:r>
          </w:p>
        </w:tc>
        <w:tc>
          <w:tcPr>
            <w:tcW w:w="2126" w:type="dxa"/>
          </w:tcPr>
          <w:p w14:paraId="775969F4" w14:textId="6DB6A1A9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99.2±36.2</w:t>
            </w:r>
          </w:p>
        </w:tc>
        <w:tc>
          <w:tcPr>
            <w:tcW w:w="1134" w:type="dxa"/>
          </w:tcPr>
          <w:p w14:paraId="3C429B52" w14:textId="1264C570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0.255</w:t>
            </w:r>
          </w:p>
        </w:tc>
      </w:tr>
      <w:tr w:rsidR="0052486A" w:rsidRPr="00C37C6C" w14:paraId="0098FAEF" w14:textId="77777777" w:rsidTr="00E2065F">
        <w:tc>
          <w:tcPr>
            <w:tcW w:w="2694" w:type="dxa"/>
          </w:tcPr>
          <w:p w14:paraId="2639729B" w14:textId="3EF702AC" w:rsidR="0052486A" w:rsidRPr="00C37C6C" w:rsidRDefault="0052486A" w:rsidP="004B3C97">
            <w:pPr>
              <w:spacing w:line="240" w:lineRule="auto"/>
              <w:ind w:leftChars="0" w:left="0" w:right="240"/>
              <w:jc w:val="left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γ-GT (U/L)</w:t>
            </w:r>
          </w:p>
        </w:tc>
        <w:tc>
          <w:tcPr>
            <w:tcW w:w="2127" w:type="dxa"/>
          </w:tcPr>
          <w:p w14:paraId="04EE76E2" w14:textId="3F7B341E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41(19-91)</w:t>
            </w:r>
          </w:p>
        </w:tc>
        <w:tc>
          <w:tcPr>
            <w:tcW w:w="2126" w:type="dxa"/>
          </w:tcPr>
          <w:p w14:paraId="4B537605" w14:textId="0059FC29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42.0(19.0-80.0)</w:t>
            </w:r>
          </w:p>
        </w:tc>
        <w:tc>
          <w:tcPr>
            <w:tcW w:w="2126" w:type="dxa"/>
          </w:tcPr>
          <w:p w14:paraId="5BE38750" w14:textId="1A41ABE2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36.0(18.5-128</w:t>
            </w:r>
            <w:r w:rsidR="00E2065F">
              <w:rPr>
                <w:sz w:val="20"/>
                <w:szCs w:val="20"/>
              </w:rPr>
              <w:t>.0</w:t>
            </w:r>
            <w:r w:rsidRPr="00C37C6C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42CAFEAD" w14:textId="789C2C53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0.906</w:t>
            </w:r>
          </w:p>
        </w:tc>
      </w:tr>
      <w:tr w:rsidR="0052486A" w:rsidRPr="00C37C6C" w14:paraId="4914E89D" w14:textId="77777777" w:rsidTr="00E2065F">
        <w:tc>
          <w:tcPr>
            <w:tcW w:w="2694" w:type="dxa"/>
          </w:tcPr>
          <w:p w14:paraId="33A7B30E" w14:textId="7B2E74A6" w:rsidR="0052486A" w:rsidRPr="00C37C6C" w:rsidRDefault="0052486A" w:rsidP="004B3C97">
            <w:pPr>
              <w:spacing w:line="240" w:lineRule="auto"/>
              <w:ind w:leftChars="0" w:left="0" w:right="240"/>
              <w:jc w:val="left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Triglyceride(mmol/L)</w:t>
            </w:r>
          </w:p>
        </w:tc>
        <w:tc>
          <w:tcPr>
            <w:tcW w:w="2127" w:type="dxa"/>
          </w:tcPr>
          <w:p w14:paraId="438CF0DC" w14:textId="0E458B06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.4±0.9</w:t>
            </w:r>
          </w:p>
        </w:tc>
        <w:tc>
          <w:tcPr>
            <w:tcW w:w="2126" w:type="dxa"/>
          </w:tcPr>
          <w:p w14:paraId="1100FA6C" w14:textId="1CF30EFE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.3±0.9</w:t>
            </w:r>
          </w:p>
        </w:tc>
        <w:tc>
          <w:tcPr>
            <w:tcW w:w="2126" w:type="dxa"/>
          </w:tcPr>
          <w:p w14:paraId="6D93B42F" w14:textId="3392E763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.5±1.0</w:t>
            </w:r>
          </w:p>
        </w:tc>
        <w:tc>
          <w:tcPr>
            <w:tcW w:w="1134" w:type="dxa"/>
          </w:tcPr>
          <w:p w14:paraId="56745CB1" w14:textId="25C394E3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0.354</w:t>
            </w:r>
          </w:p>
        </w:tc>
      </w:tr>
      <w:tr w:rsidR="0052486A" w:rsidRPr="00C37C6C" w14:paraId="7459CC87" w14:textId="77777777" w:rsidTr="00E2065F">
        <w:tc>
          <w:tcPr>
            <w:tcW w:w="2694" w:type="dxa"/>
          </w:tcPr>
          <w:p w14:paraId="7106A57C" w14:textId="5B338CB9" w:rsidR="0052486A" w:rsidRPr="00C37C6C" w:rsidRDefault="0052486A" w:rsidP="004B3C97">
            <w:pPr>
              <w:spacing w:line="240" w:lineRule="auto"/>
              <w:ind w:leftChars="0" w:left="0" w:right="240"/>
              <w:jc w:val="left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Cholesterol (mmol/L)</w:t>
            </w:r>
          </w:p>
        </w:tc>
        <w:tc>
          <w:tcPr>
            <w:tcW w:w="2127" w:type="dxa"/>
          </w:tcPr>
          <w:p w14:paraId="270787C0" w14:textId="63AA8140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3.0±1.1</w:t>
            </w:r>
          </w:p>
        </w:tc>
        <w:tc>
          <w:tcPr>
            <w:tcW w:w="2126" w:type="dxa"/>
          </w:tcPr>
          <w:p w14:paraId="66EF9468" w14:textId="1F2D719B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2.9±1.0</w:t>
            </w:r>
          </w:p>
        </w:tc>
        <w:tc>
          <w:tcPr>
            <w:tcW w:w="2126" w:type="dxa"/>
          </w:tcPr>
          <w:p w14:paraId="101D5AD0" w14:textId="2D6C1CBA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3.0±1.2</w:t>
            </w:r>
          </w:p>
        </w:tc>
        <w:tc>
          <w:tcPr>
            <w:tcW w:w="1134" w:type="dxa"/>
          </w:tcPr>
          <w:p w14:paraId="513188CC" w14:textId="2796E81C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0.724</w:t>
            </w:r>
          </w:p>
        </w:tc>
      </w:tr>
      <w:tr w:rsidR="0052486A" w:rsidRPr="00C37C6C" w14:paraId="1DAE75D8" w14:textId="77777777" w:rsidTr="00E2065F">
        <w:tc>
          <w:tcPr>
            <w:tcW w:w="2694" w:type="dxa"/>
          </w:tcPr>
          <w:p w14:paraId="2AA1F355" w14:textId="63533A29" w:rsidR="0052486A" w:rsidRPr="00C37C6C" w:rsidRDefault="0052486A" w:rsidP="004B3C97">
            <w:pPr>
              <w:spacing w:line="240" w:lineRule="auto"/>
              <w:ind w:leftChars="0" w:left="0" w:right="240"/>
              <w:jc w:val="left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BUN (mmol/L)</w:t>
            </w:r>
          </w:p>
        </w:tc>
        <w:tc>
          <w:tcPr>
            <w:tcW w:w="2127" w:type="dxa"/>
          </w:tcPr>
          <w:p w14:paraId="2200D3C1" w14:textId="0AEB1562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6.5(4.7-8.3)</w:t>
            </w:r>
          </w:p>
        </w:tc>
        <w:tc>
          <w:tcPr>
            <w:tcW w:w="2126" w:type="dxa"/>
          </w:tcPr>
          <w:p w14:paraId="14C85EB8" w14:textId="77A005F3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6.2(4.7-8.4)</w:t>
            </w:r>
          </w:p>
        </w:tc>
        <w:tc>
          <w:tcPr>
            <w:tcW w:w="2126" w:type="dxa"/>
          </w:tcPr>
          <w:p w14:paraId="65E676E2" w14:textId="511121B4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6.8(4.6-8.3)</w:t>
            </w:r>
          </w:p>
        </w:tc>
        <w:tc>
          <w:tcPr>
            <w:tcW w:w="1134" w:type="dxa"/>
          </w:tcPr>
          <w:p w14:paraId="556BA53A" w14:textId="1946DBEC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0.819</w:t>
            </w:r>
          </w:p>
        </w:tc>
      </w:tr>
      <w:tr w:rsidR="0052486A" w:rsidRPr="00C37C6C" w14:paraId="7B14909D" w14:textId="77777777" w:rsidTr="00E2065F">
        <w:tc>
          <w:tcPr>
            <w:tcW w:w="2694" w:type="dxa"/>
          </w:tcPr>
          <w:p w14:paraId="2646FB23" w14:textId="4E6FA4EE" w:rsidR="0052486A" w:rsidRPr="00C37C6C" w:rsidRDefault="0052486A" w:rsidP="004B3C97">
            <w:pPr>
              <w:spacing w:line="240" w:lineRule="auto"/>
              <w:ind w:leftChars="0" w:left="0" w:right="240"/>
              <w:jc w:val="left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Serum creatinine (mmol/L)</w:t>
            </w:r>
          </w:p>
        </w:tc>
        <w:tc>
          <w:tcPr>
            <w:tcW w:w="2127" w:type="dxa"/>
          </w:tcPr>
          <w:p w14:paraId="0C1D23D1" w14:textId="2C172125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83.1±76.9</w:t>
            </w:r>
          </w:p>
        </w:tc>
        <w:tc>
          <w:tcPr>
            <w:tcW w:w="2126" w:type="dxa"/>
          </w:tcPr>
          <w:p w14:paraId="54F3C1F2" w14:textId="0E5F4463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74.7±62.4</w:t>
            </w:r>
          </w:p>
        </w:tc>
        <w:tc>
          <w:tcPr>
            <w:tcW w:w="2126" w:type="dxa"/>
          </w:tcPr>
          <w:p w14:paraId="26644386" w14:textId="77CF496D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97.7±96.0</w:t>
            </w:r>
          </w:p>
        </w:tc>
        <w:tc>
          <w:tcPr>
            <w:tcW w:w="1134" w:type="dxa"/>
          </w:tcPr>
          <w:p w14:paraId="6F7F20A7" w14:textId="6640D507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0.114</w:t>
            </w:r>
          </w:p>
        </w:tc>
      </w:tr>
      <w:tr w:rsidR="0052486A" w:rsidRPr="00C37C6C" w14:paraId="7E5CE018" w14:textId="77777777" w:rsidTr="00E2065F">
        <w:tc>
          <w:tcPr>
            <w:tcW w:w="2694" w:type="dxa"/>
          </w:tcPr>
          <w:p w14:paraId="3DA171F7" w14:textId="60396640" w:rsidR="0052486A" w:rsidRPr="00C37C6C" w:rsidRDefault="0052486A" w:rsidP="004B3C97">
            <w:pPr>
              <w:spacing w:line="240" w:lineRule="auto"/>
              <w:ind w:leftChars="0" w:left="0" w:right="240"/>
              <w:jc w:val="left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Hemoglobin (g/L)</w:t>
            </w:r>
          </w:p>
        </w:tc>
        <w:tc>
          <w:tcPr>
            <w:tcW w:w="2127" w:type="dxa"/>
          </w:tcPr>
          <w:p w14:paraId="759DF7D4" w14:textId="151496FE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12.5±21.0</w:t>
            </w:r>
          </w:p>
        </w:tc>
        <w:tc>
          <w:tcPr>
            <w:tcW w:w="2126" w:type="dxa"/>
          </w:tcPr>
          <w:p w14:paraId="48397DD2" w14:textId="51F15DC6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09.8±20.0</w:t>
            </w:r>
          </w:p>
        </w:tc>
        <w:tc>
          <w:tcPr>
            <w:tcW w:w="2126" w:type="dxa"/>
          </w:tcPr>
          <w:p w14:paraId="609CBA3A" w14:textId="33A7440E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17.1±22.1</w:t>
            </w:r>
          </w:p>
        </w:tc>
        <w:tc>
          <w:tcPr>
            <w:tcW w:w="1134" w:type="dxa"/>
          </w:tcPr>
          <w:p w14:paraId="77A13435" w14:textId="32EA9FBC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0.224</w:t>
            </w:r>
          </w:p>
        </w:tc>
      </w:tr>
      <w:tr w:rsidR="0052486A" w:rsidRPr="00C37C6C" w14:paraId="2FF4425C" w14:textId="77777777" w:rsidTr="00984A8E">
        <w:tc>
          <w:tcPr>
            <w:tcW w:w="2694" w:type="dxa"/>
            <w:tcBorders>
              <w:bottom w:val="nil"/>
            </w:tcBorders>
          </w:tcPr>
          <w:p w14:paraId="51088A6C" w14:textId="2EBF75F3" w:rsidR="0052486A" w:rsidRPr="00C37C6C" w:rsidRDefault="0052486A" w:rsidP="004B3C97">
            <w:pPr>
              <w:spacing w:line="240" w:lineRule="auto"/>
              <w:ind w:leftChars="0" w:left="0" w:right="240"/>
              <w:jc w:val="left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PLT (</w:t>
            </w:r>
            <w:r w:rsidR="00314AB6" w:rsidRPr="000D5C78">
              <w:rPr>
                <w:sz w:val="20"/>
                <w:szCs w:val="20"/>
              </w:rPr>
              <w:t>×</w:t>
            </w:r>
            <w:r w:rsidRPr="00C37C6C">
              <w:rPr>
                <w:sz w:val="20"/>
                <w:szCs w:val="20"/>
              </w:rPr>
              <w:t>10</w:t>
            </w:r>
            <w:r w:rsidRPr="000D5C78">
              <w:rPr>
                <w:sz w:val="20"/>
                <w:szCs w:val="20"/>
                <w:vertAlign w:val="superscript"/>
              </w:rPr>
              <w:t>9</w:t>
            </w:r>
            <w:r w:rsidRPr="00C37C6C">
              <w:rPr>
                <w:sz w:val="20"/>
                <w:szCs w:val="20"/>
              </w:rPr>
              <w:t>/L)</w:t>
            </w:r>
          </w:p>
        </w:tc>
        <w:tc>
          <w:tcPr>
            <w:tcW w:w="2127" w:type="dxa"/>
            <w:tcBorders>
              <w:bottom w:val="nil"/>
            </w:tcBorders>
          </w:tcPr>
          <w:p w14:paraId="4FB322FB" w14:textId="5EB9E073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66.8(128.7-228.3)</w:t>
            </w:r>
          </w:p>
        </w:tc>
        <w:tc>
          <w:tcPr>
            <w:tcW w:w="2126" w:type="dxa"/>
            <w:tcBorders>
              <w:bottom w:val="nil"/>
            </w:tcBorders>
          </w:tcPr>
          <w:p w14:paraId="2651D78B" w14:textId="1BE492D7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71.0(128.7-240.8)</w:t>
            </w:r>
          </w:p>
        </w:tc>
        <w:tc>
          <w:tcPr>
            <w:tcW w:w="2126" w:type="dxa"/>
            <w:tcBorders>
              <w:bottom w:val="nil"/>
            </w:tcBorders>
          </w:tcPr>
          <w:p w14:paraId="2CC6B99A" w14:textId="2AE20DA3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61.2(129.3-197.8)</w:t>
            </w:r>
          </w:p>
        </w:tc>
        <w:tc>
          <w:tcPr>
            <w:tcW w:w="1134" w:type="dxa"/>
            <w:tcBorders>
              <w:bottom w:val="nil"/>
            </w:tcBorders>
          </w:tcPr>
          <w:p w14:paraId="5ECB1512" w14:textId="3D31DD4A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0.204</w:t>
            </w:r>
          </w:p>
        </w:tc>
      </w:tr>
      <w:tr w:rsidR="0052486A" w:rsidRPr="00C37C6C" w14:paraId="722432AE" w14:textId="77777777" w:rsidTr="00984A8E">
        <w:tc>
          <w:tcPr>
            <w:tcW w:w="2694" w:type="dxa"/>
            <w:tcBorders>
              <w:top w:val="nil"/>
              <w:bottom w:val="single" w:sz="8" w:space="0" w:color="auto"/>
            </w:tcBorders>
          </w:tcPr>
          <w:p w14:paraId="7B385D21" w14:textId="408EF2FD" w:rsidR="0052486A" w:rsidRPr="00C37C6C" w:rsidRDefault="0052486A" w:rsidP="004B3C97">
            <w:pPr>
              <w:spacing w:line="240" w:lineRule="auto"/>
              <w:ind w:leftChars="0" w:left="0" w:right="240"/>
              <w:jc w:val="left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lymphocyte (</w:t>
            </w:r>
            <w:r w:rsidR="000D5C78" w:rsidRPr="000D5C78">
              <w:rPr>
                <w:sz w:val="20"/>
                <w:szCs w:val="20"/>
              </w:rPr>
              <w:t>×</w:t>
            </w:r>
            <w:r w:rsidR="000D5C78" w:rsidRPr="00C37C6C">
              <w:rPr>
                <w:sz w:val="20"/>
                <w:szCs w:val="20"/>
              </w:rPr>
              <w:t>10</w:t>
            </w:r>
            <w:r w:rsidR="000D5C78" w:rsidRPr="000D5C78">
              <w:rPr>
                <w:sz w:val="20"/>
                <w:szCs w:val="20"/>
                <w:vertAlign w:val="superscript"/>
              </w:rPr>
              <w:t>9</w:t>
            </w:r>
            <w:r w:rsidRPr="00C37C6C">
              <w:rPr>
                <w:sz w:val="20"/>
                <w:szCs w:val="20"/>
              </w:rPr>
              <w:t>/L)</w:t>
            </w:r>
          </w:p>
        </w:tc>
        <w:tc>
          <w:tcPr>
            <w:tcW w:w="2127" w:type="dxa"/>
            <w:tcBorders>
              <w:top w:val="nil"/>
              <w:bottom w:val="single" w:sz="8" w:space="0" w:color="auto"/>
            </w:tcBorders>
          </w:tcPr>
          <w:p w14:paraId="3C59C65B" w14:textId="3CF30099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.2±0.6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</w:tcPr>
          <w:p w14:paraId="5B1B6534" w14:textId="516ACDCA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.2±0.6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</w:tcPr>
          <w:p w14:paraId="4506550E" w14:textId="0965A0EB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.3±0.6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14:paraId="1EF9D9C6" w14:textId="1ADB0561" w:rsidR="0052486A" w:rsidRPr="00C37C6C" w:rsidRDefault="0052486A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0.398</w:t>
            </w:r>
          </w:p>
        </w:tc>
      </w:tr>
    </w:tbl>
    <w:p w14:paraId="3A03E838" w14:textId="77777777" w:rsidR="00F82A35" w:rsidRPr="00C37C6C" w:rsidRDefault="00F82A35" w:rsidP="004B3C97">
      <w:pPr>
        <w:spacing w:line="240" w:lineRule="auto"/>
        <w:ind w:leftChars="0" w:left="0" w:right="240"/>
        <w:rPr>
          <w:sz w:val="20"/>
          <w:szCs w:val="20"/>
        </w:rPr>
      </w:pPr>
      <w:r w:rsidRPr="00C37C6C">
        <w:rPr>
          <w:sz w:val="20"/>
          <w:szCs w:val="20"/>
        </w:rPr>
        <w:t>Values were presented as n (%), or mean ± SD, or median (first-to-third interquartile range).</w:t>
      </w:r>
    </w:p>
    <w:p w14:paraId="17EC2322" w14:textId="3007ED1A" w:rsidR="005E46E4" w:rsidRDefault="00EB46B9" w:rsidP="004B3C97">
      <w:pPr>
        <w:spacing w:line="240" w:lineRule="auto"/>
        <w:ind w:leftChars="0" w:left="0" w:right="240"/>
        <w:rPr>
          <w:sz w:val="20"/>
          <w:szCs w:val="20"/>
        </w:rPr>
      </w:pPr>
      <w:r w:rsidRPr="00EB46B9">
        <w:rPr>
          <w:i/>
          <w:sz w:val="20"/>
          <w:szCs w:val="20"/>
        </w:rPr>
        <w:t>p</w:t>
      </w:r>
      <w:r w:rsidR="00F82A35" w:rsidRPr="00C37C6C">
        <w:rPr>
          <w:sz w:val="20"/>
          <w:szCs w:val="20"/>
        </w:rPr>
        <w:t xml:space="preserve"> &lt; 0.05 is indicated by black bold.</w:t>
      </w:r>
      <w:r w:rsidR="00D63F81">
        <w:rPr>
          <w:rFonts w:hint="eastAsia"/>
          <w:sz w:val="20"/>
          <w:szCs w:val="20"/>
        </w:rPr>
        <w:t xml:space="preserve"> </w:t>
      </w:r>
      <w:r w:rsidR="009B5670" w:rsidRPr="00C37C6C">
        <w:rPr>
          <w:sz w:val="20"/>
          <w:szCs w:val="20"/>
        </w:rPr>
        <w:t xml:space="preserve">IL-6, Interleukin-6; CRP, C-reactive protein; </w:t>
      </w:r>
      <w:r w:rsidR="0052486A" w:rsidRPr="00C37C6C">
        <w:rPr>
          <w:sz w:val="20"/>
          <w:szCs w:val="20"/>
        </w:rPr>
        <w:t>TBIL, total bilirubin; DBIL, direct bilirubin; ALT, alanine aminotransferase; AST, aspartate aminotransferase; ALP, alkaline phosphatase; γ-GT, Gamma-glutamyl</w:t>
      </w:r>
      <w:r w:rsidR="0077055C">
        <w:rPr>
          <w:sz w:val="20"/>
          <w:szCs w:val="20"/>
        </w:rPr>
        <w:t xml:space="preserve"> </w:t>
      </w:r>
      <w:r w:rsidR="0052486A" w:rsidRPr="00C37C6C">
        <w:rPr>
          <w:sz w:val="20"/>
          <w:szCs w:val="20"/>
        </w:rPr>
        <w:t xml:space="preserve">transferase; BUN, blood urea nitrogen, </w:t>
      </w:r>
      <w:r w:rsidR="00F82A35" w:rsidRPr="00C37C6C">
        <w:rPr>
          <w:sz w:val="20"/>
          <w:szCs w:val="20"/>
        </w:rPr>
        <w:t>PLT, platelet</w:t>
      </w:r>
      <w:r w:rsidR="0052486A" w:rsidRPr="00C37C6C">
        <w:rPr>
          <w:sz w:val="20"/>
          <w:szCs w:val="20"/>
        </w:rPr>
        <w:t>.</w:t>
      </w:r>
    </w:p>
    <w:p w14:paraId="44792F64" w14:textId="19EEA31E" w:rsidR="00037F95" w:rsidRPr="00C37C6C" w:rsidRDefault="00C0131A" w:rsidP="00C0131A">
      <w:pPr>
        <w:widowControl/>
        <w:spacing w:line="240" w:lineRule="auto"/>
        <w:ind w:leftChars="0" w:left="0" w:rightChars="0" w:right="0"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03B828C" w14:textId="040E10FA" w:rsidR="00BC7B7E" w:rsidRPr="00C37C6C" w:rsidRDefault="0025410C" w:rsidP="004B3C97">
      <w:pPr>
        <w:spacing w:line="240" w:lineRule="auto"/>
        <w:ind w:leftChars="41" w:left="98" w:right="240"/>
        <w:rPr>
          <w:sz w:val="20"/>
          <w:szCs w:val="20"/>
        </w:rPr>
      </w:pPr>
      <w:r w:rsidRPr="0025410C">
        <w:rPr>
          <w:b/>
          <w:sz w:val="20"/>
          <w:szCs w:val="20"/>
        </w:rPr>
        <w:lastRenderedPageBreak/>
        <w:t>Supplementary table</w:t>
      </w:r>
      <w:r w:rsidR="00BC7B7E" w:rsidRPr="00C37C6C">
        <w:rPr>
          <w:b/>
          <w:sz w:val="20"/>
          <w:szCs w:val="20"/>
        </w:rPr>
        <w:t xml:space="preserve"> </w:t>
      </w:r>
      <w:r w:rsidR="00BC7B7E">
        <w:rPr>
          <w:b/>
          <w:sz w:val="20"/>
          <w:szCs w:val="20"/>
        </w:rPr>
        <w:t>3</w:t>
      </w:r>
      <w:r w:rsidR="00BC7B7E" w:rsidRPr="00C37C6C">
        <w:rPr>
          <w:sz w:val="20"/>
          <w:szCs w:val="20"/>
        </w:rPr>
        <w:t xml:space="preserve"> | The underlying diseases in adult patients with SBS with and without</w:t>
      </w:r>
      <w:r w:rsidR="00EB46B9">
        <w:rPr>
          <w:sz w:val="20"/>
          <w:szCs w:val="20"/>
        </w:rPr>
        <w:t xml:space="preserve"> </w:t>
      </w:r>
      <w:r w:rsidR="00BC7B7E" w:rsidRPr="00C37C6C">
        <w:rPr>
          <w:sz w:val="20"/>
          <w:szCs w:val="20"/>
        </w:rPr>
        <w:t>osteopenia.</w:t>
      </w:r>
    </w:p>
    <w:tbl>
      <w:tblPr>
        <w:tblStyle w:val="a3"/>
        <w:tblW w:w="79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9"/>
        <w:gridCol w:w="1140"/>
        <w:gridCol w:w="1364"/>
        <w:gridCol w:w="1754"/>
        <w:gridCol w:w="1182"/>
      </w:tblGrid>
      <w:tr w:rsidR="00BC7B7E" w:rsidRPr="00C37C6C" w14:paraId="4D56B40A" w14:textId="77777777" w:rsidTr="008D6612">
        <w:trPr>
          <w:jc w:val="center"/>
        </w:trPr>
        <w:tc>
          <w:tcPr>
            <w:tcW w:w="2499" w:type="dxa"/>
            <w:tcBorders>
              <w:top w:val="single" w:sz="8" w:space="0" w:color="auto"/>
              <w:bottom w:val="single" w:sz="8" w:space="0" w:color="auto"/>
            </w:tcBorders>
          </w:tcPr>
          <w:p w14:paraId="260BF8D2" w14:textId="77777777" w:rsidR="00BC7B7E" w:rsidRPr="00C37C6C" w:rsidRDefault="00BC7B7E" w:rsidP="004B3C97">
            <w:pPr>
              <w:spacing w:line="240" w:lineRule="auto"/>
              <w:ind w:leftChars="0" w:left="0" w:right="240"/>
              <w:jc w:val="left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Characteristic</w:t>
            </w:r>
          </w:p>
        </w:tc>
        <w:tc>
          <w:tcPr>
            <w:tcW w:w="1140" w:type="dxa"/>
            <w:tcBorders>
              <w:top w:val="single" w:sz="8" w:space="0" w:color="auto"/>
              <w:bottom w:val="single" w:sz="8" w:space="0" w:color="auto"/>
            </w:tcBorders>
          </w:tcPr>
          <w:p w14:paraId="34556077" w14:textId="77777777" w:rsidR="00BC7B7E" w:rsidRPr="00C37C6C" w:rsidRDefault="00BC7B7E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ALL</w:t>
            </w:r>
          </w:p>
        </w:tc>
        <w:tc>
          <w:tcPr>
            <w:tcW w:w="1364" w:type="dxa"/>
            <w:tcBorders>
              <w:top w:val="single" w:sz="8" w:space="0" w:color="auto"/>
              <w:bottom w:val="single" w:sz="8" w:space="0" w:color="auto"/>
            </w:tcBorders>
          </w:tcPr>
          <w:p w14:paraId="4A627658" w14:textId="77777777" w:rsidR="00BC7B7E" w:rsidRPr="00C37C6C" w:rsidRDefault="00BC7B7E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Osteopenia</w:t>
            </w:r>
          </w:p>
        </w:tc>
        <w:tc>
          <w:tcPr>
            <w:tcW w:w="1754" w:type="dxa"/>
            <w:tcBorders>
              <w:top w:val="single" w:sz="8" w:space="0" w:color="auto"/>
              <w:bottom w:val="single" w:sz="8" w:space="0" w:color="auto"/>
            </w:tcBorders>
          </w:tcPr>
          <w:p w14:paraId="3E62E1E4" w14:textId="77777777" w:rsidR="00BC7B7E" w:rsidRPr="00C37C6C" w:rsidRDefault="00BC7B7E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Non-osteopenia</w:t>
            </w:r>
          </w:p>
        </w:tc>
        <w:tc>
          <w:tcPr>
            <w:tcW w:w="1182" w:type="dxa"/>
            <w:tcBorders>
              <w:top w:val="single" w:sz="8" w:space="0" w:color="auto"/>
              <w:bottom w:val="single" w:sz="8" w:space="0" w:color="auto"/>
            </w:tcBorders>
          </w:tcPr>
          <w:p w14:paraId="7280AC16" w14:textId="731C0F7F" w:rsidR="00BC7B7E" w:rsidRPr="00C37C6C" w:rsidRDefault="00EB46B9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B46B9">
              <w:rPr>
                <w:i/>
                <w:sz w:val="20"/>
                <w:szCs w:val="20"/>
              </w:rPr>
              <w:t>p</w:t>
            </w:r>
            <w:r w:rsidR="00BC7B7E" w:rsidRPr="00C37C6C">
              <w:rPr>
                <w:sz w:val="20"/>
                <w:szCs w:val="20"/>
              </w:rPr>
              <w:t xml:space="preserve"> value</w:t>
            </w:r>
          </w:p>
        </w:tc>
      </w:tr>
      <w:tr w:rsidR="00BC7B7E" w:rsidRPr="00C37C6C" w14:paraId="51EDD164" w14:textId="77777777" w:rsidTr="008D6612">
        <w:trPr>
          <w:jc w:val="center"/>
        </w:trPr>
        <w:tc>
          <w:tcPr>
            <w:tcW w:w="2499" w:type="dxa"/>
            <w:tcBorders>
              <w:top w:val="single" w:sz="8" w:space="0" w:color="auto"/>
            </w:tcBorders>
          </w:tcPr>
          <w:p w14:paraId="1245BAC7" w14:textId="77777777" w:rsidR="00BC7B7E" w:rsidRPr="00266957" w:rsidRDefault="00BC7B7E" w:rsidP="004B3C97">
            <w:pPr>
              <w:spacing w:line="240" w:lineRule="auto"/>
              <w:ind w:leftChars="0" w:left="0" w:right="240"/>
              <w:jc w:val="left"/>
              <w:rPr>
                <w:sz w:val="20"/>
                <w:szCs w:val="20"/>
              </w:rPr>
            </w:pPr>
            <w:r w:rsidRPr="00266957">
              <w:rPr>
                <w:sz w:val="20"/>
                <w:szCs w:val="20"/>
              </w:rPr>
              <w:t>Number of patients</w:t>
            </w:r>
          </w:p>
        </w:tc>
        <w:tc>
          <w:tcPr>
            <w:tcW w:w="1140" w:type="dxa"/>
            <w:tcBorders>
              <w:top w:val="single" w:sz="8" w:space="0" w:color="auto"/>
            </w:tcBorders>
          </w:tcPr>
          <w:p w14:paraId="181B214A" w14:textId="77777777" w:rsidR="00BC7B7E" w:rsidRPr="00C37C6C" w:rsidRDefault="00BC7B7E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20</w:t>
            </w:r>
          </w:p>
        </w:tc>
        <w:tc>
          <w:tcPr>
            <w:tcW w:w="1364" w:type="dxa"/>
            <w:tcBorders>
              <w:top w:val="single" w:sz="8" w:space="0" w:color="auto"/>
            </w:tcBorders>
          </w:tcPr>
          <w:p w14:paraId="63D8C1D0" w14:textId="77777777" w:rsidR="00BC7B7E" w:rsidRPr="00C37C6C" w:rsidRDefault="00BC7B7E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76</w:t>
            </w:r>
          </w:p>
        </w:tc>
        <w:tc>
          <w:tcPr>
            <w:tcW w:w="1754" w:type="dxa"/>
            <w:tcBorders>
              <w:top w:val="single" w:sz="8" w:space="0" w:color="auto"/>
            </w:tcBorders>
          </w:tcPr>
          <w:p w14:paraId="0D902FAB" w14:textId="77777777" w:rsidR="00BC7B7E" w:rsidRPr="00C37C6C" w:rsidRDefault="00BC7B7E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44</w:t>
            </w:r>
          </w:p>
        </w:tc>
        <w:tc>
          <w:tcPr>
            <w:tcW w:w="1182" w:type="dxa"/>
            <w:tcBorders>
              <w:top w:val="single" w:sz="8" w:space="0" w:color="auto"/>
            </w:tcBorders>
          </w:tcPr>
          <w:p w14:paraId="6F816432" w14:textId="77777777" w:rsidR="00BC7B7E" w:rsidRPr="00CE42BA" w:rsidRDefault="00BC7B7E" w:rsidP="004B3C97">
            <w:pPr>
              <w:spacing w:line="240" w:lineRule="auto"/>
              <w:ind w:leftChars="0" w:left="0" w:right="240"/>
              <w:jc w:val="center"/>
              <w:rPr>
                <w:b/>
                <w:sz w:val="20"/>
                <w:szCs w:val="20"/>
              </w:rPr>
            </w:pPr>
            <w:r w:rsidRPr="00CE42BA">
              <w:rPr>
                <w:b/>
                <w:sz w:val="20"/>
                <w:szCs w:val="20"/>
              </w:rPr>
              <w:t>NA</w:t>
            </w:r>
          </w:p>
        </w:tc>
      </w:tr>
      <w:tr w:rsidR="00BC7B7E" w:rsidRPr="00C37C6C" w14:paraId="58D4211F" w14:textId="77777777" w:rsidTr="008D6612">
        <w:trPr>
          <w:jc w:val="center"/>
        </w:trPr>
        <w:tc>
          <w:tcPr>
            <w:tcW w:w="2499" w:type="dxa"/>
          </w:tcPr>
          <w:p w14:paraId="2B86D3A7" w14:textId="70CB6508" w:rsidR="00BC7B7E" w:rsidRPr="00C37C6C" w:rsidRDefault="00BC7B7E" w:rsidP="004B3C97">
            <w:pPr>
              <w:spacing w:line="240" w:lineRule="auto"/>
              <w:ind w:leftChars="0" w:left="0" w:right="240"/>
              <w:jc w:val="left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The etiology of SBS</w:t>
            </w:r>
          </w:p>
        </w:tc>
        <w:tc>
          <w:tcPr>
            <w:tcW w:w="1140" w:type="dxa"/>
          </w:tcPr>
          <w:p w14:paraId="6E727DD7" w14:textId="77777777" w:rsidR="00BC7B7E" w:rsidRPr="00C37C6C" w:rsidRDefault="00BC7B7E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</w:p>
        </w:tc>
        <w:tc>
          <w:tcPr>
            <w:tcW w:w="1364" w:type="dxa"/>
          </w:tcPr>
          <w:p w14:paraId="39528895" w14:textId="77777777" w:rsidR="00BC7B7E" w:rsidRPr="00C37C6C" w:rsidRDefault="00BC7B7E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</w:p>
        </w:tc>
        <w:tc>
          <w:tcPr>
            <w:tcW w:w="1754" w:type="dxa"/>
          </w:tcPr>
          <w:p w14:paraId="2E4E9020" w14:textId="77777777" w:rsidR="00BC7B7E" w:rsidRPr="00C37C6C" w:rsidRDefault="00BC7B7E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</w:p>
        </w:tc>
        <w:tc>
          <w:tcPr>
            <w:tcW w:w="1182" w:type="dxa"/>
          </w:tcPr>
          <w:p w14:paraId="16FBE6DB" w14:textId="77777777" w:rsidR="00BC7B7E" w:rsidRPr="00C37C6C" w:rsidRDefault="00BC7B7E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0.115</w:t>
            </w:r>
          </w:p>
        </w:tc>
      </w:tr>
      <w:tr w:rsidR="00BC7B7E" w:rsidRPr="00C37C6C" w14:paraId="1E5CC976" w14:textId="77777777" w:rsidTr="008D6612">
        <w:trPr>
          <w:jc w:val="center"/>
        </w:trPr>
        <w:tc>
          <w:tcPr>
            <w:tcW w:w="2499" w:type="dxa"/>
          </w:tcPr>
          <w:p w14:paraId="5D0779A0" w14:textId="77777777" w:rsidR="00BC7B7E" w:rsidRPr="00C37C6C" w:rsidRDefault="00BC7B7E" w:rsidP="004B3C97">
            <w:pPr>
              <w:spacing w:line="240" w:lineRule="auto"/>
              <w:ind w:leftChars="0" w:left="0" w:right="240" w:firstLineChars="100" w:firstLine="200"/>
              <w:jc w:val="left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Mesenteric ischemia</w:t>
            </w:r>
          </w:p>
        </w:tc>
        <w:tc>
          <w:tcPr>
            <w:tcW w:w="1140" w:type="dxa"/>
          </w:tcPr>
          <w:p w14:paraId="02D1E764" w14:textId="77777777" w:rsidR="00BC7B7E" w:rsidRPr="00C37C6C" w:rsidRDefault="00BC7B7E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47(39.2)</w:t>
            </w:r>
          </w:p>
        </w:tc>
        <w:tc>
          <w:tcPr>
            <w:tcW w:w="1364" w:type="dxa"/>
          </w:tcPr>
          <w:p w14:paraId="49A688E5" w14:textId="77777777" w:rsidR="00BC7B7E" w:rsidRPr="00C37C6C" w:rsidRDefault="00BC7B7E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27(35.5)</w:t>
            </w:r>
          </w:p>
        </w:tc>
        <w:tc>
          <w:tcPr>
            <w:tcW w:w="1754" w:type="dxa"/>
          </w:tcPr>
          <w:p w14:paraId="14DEA16C" w14:textId="77777777" w:rsidR="00BC7B7E" w:rsidRPr="00C37C6C" w:rsidRDefault="00BC7B7E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20(45.5)</w:t>
            </w:r>
          </w:p>
        </w:tc>
        <w:tc>
          <w:tcPr>
            <w:tcW w:w="1182" w:type="dxa"/>
          </w:tcPr>
          <w:p w14:paraId="3BE369C0" w14:textId="77777777" w:rsidR="00BC7B7E" w:rsidRPr="00C37C6C" w:rsidRDefault="00BC7B7E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</w:p>
        </w:tc>
      </w:tr>
      <w:tr w:rsidR="00BC7B7E" w:rsidRPr="00C37C6C" w14:paraId="3954B51B" w14:textId="77777777" w:rsidTr="008D6612">
        <w:trPr>
          <w:jc w:val="center"/>
        </w:trPr>
        <w:tc>
          <w:tcPr>
            <w:tcW w:w="2499" w:type="dxa"/>
          </w:tcPr>
          <w:p w14:paraId="68A97E1E" w14:textId="77777777" w:rsidR="00BC7B7E" w:rsidRPr="00C37C6C" w:rsidRDefault="00BC7B7E" w:rsidP="004B3C97">
            <w:pPr>
              <w:spacing w:line="240" w:lineRule="auto"/>
              <w:ind w:leftChars="0" w:left="0" w:right="240" w:firstLineChars="100" w:firstLine="200"/>
              <w:jc w:val="left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Surgical complications</w:t>
            </w:r>
          </w:p>
        </w:tc>
        <w:tc>
          <w:tcPr>
            <w:tcW w:w="1140" w:type="dxa"/>
          </w:tcPr>
          <w:p w14:paraId="49584553" w14:textId="77777777" w:rsidR="00BC7B7E" w:rsidRPr="00C37C6C" w:rsidRDefault="00BC7B7E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37(30.8)</w:t>
            </w:r>
          </w:p>
        </w:tc>
        <w:tc>
          <w:tcPr>
            <w:tcW w:w="1364" w:type="dxa"/>
          </w:tcPr>
          <w:p w14:paraId="5A6867BA" w14:textId="77777777" w:rsidR="00BC7B7E" w:rsidRPr="00C37C6C" w:rsidRDefault="00BC7B7E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23(30.3)</w:t>
            </w:r>
          </w:p>
        </w:tc>
        <w:tc>
          <w:tcPr>
            <w:tcW w:w="1754" w:type="dxa"/>
          </w:tcPr>
          <w:p w14:paraId="72603DF5" w14:textId="77777777" w:rsidR="00BC7B7E" w:rsidRPr="00C37C6C" w:rsidRDefault="00BC7B7E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4(31.8)</w:t>
            </w:r>
          </w:p>
        </w:tc>
        <w:tc>
          <w:tcPr>
            <w:tcW w:w="1182" w:type="dxa"/>
          </w:tcPr>
          <w:p w14:paraId="7135D5B7" w14:textId="77777777" w:rsidR="00BC7B7E" w:rsidRPr="00C37C6C" w:rsidRDefault="00BC7B7E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</w:p>
        </w:tc>
      </w:tr>
      <w:tr w:rsidR="00BC7B7E" w:rsidRPr="00C37C6C" w14:paraId="429CE9C3" w14:textId="77777777" w:rsidTr="008D6612">
        <w:trPr>
          <w:jc w:val="center"/>
        </w:trPr>
        <w:tc>
          <w:tcPr>
            <w:tcW w:w="2499" w:type="dxa"/>
          </w:tcPr>
          <w:p w14:paraId="01B4AEBE" w14:textId="77777777" w:rsidR="00BC7B7E" w:rsidRPr="00C37C6C" w:rsidRDefault="00BC7B7E" w:rsidP="004B3C97">
            <w:pPr>
              <w:spacing w:line="240" w:lineRule="auto"/>
              <w:ind w:leftChars="0" w:left="0" w:right="240" w:firstLineChars="100" w:firstLine="200"/>
              <w:jc w:val="left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Volvulus</w:t>
            </w:r>
          </w:p>
        </w:tc>
        <w:tc>
          <w:tcPr>
            <w:tcW w:w="1140" w:type="dxa"/>
          </w:tcPr>
          <w:p w14:paraId="0BA07203" w14:textId="77777777" w:rsidR="00BC7B7E" w:rsidRPr="00C37C6C" w:rsidRDefault="00BC7B7E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5(12.5)</w:t>
            </w:r>
          </w:p>
        </w:tc>
        <w:tc>
          <w:tcPr>
            <w:tcW w:w="1364" w:type="dxa"/>
          </w:tcPr>
          <w:p w14:paraId="25429F68" w14:textId="77777777" w:rsidR="00BC7B7E" w:rsidRPr="00C37C6C" w:rsidRDefault="00BC7B7E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0(13.2)</w:t>
            </w:r>
          </w:p>
        </w:tc>
        <w:tc>
          <w:tcPr>
            <w:tcW w:w="1754" w:type="dxa"/>
          </w:tcPr>
          <w:p w14:paraId="07EA19BD" w14:textId="77777777" w:rsidR="00BC7B7E" w:rsidRPr="00C37C6C" w:rsidRDefault="00BC7B7E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5(11.4)</w:t>
            </w:r>
          </w:p>
        </w:tc>
        <w:tc>
          <w:tcPr>
            <w:tcW w:w="1182" w:type="dxa"/>
          </w:tcPr>
          <w:p w14:paraId="3AEA1E65" w14:textId="77777777" w:rsidR="00BC7B7E" w:rsidRPr="00C37C6C" w:rsidRDefault="00BC7B7E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</w:p>
        </w:tc>
      </w:tr>
      <w:tr w:rsidR="00BC7B7E" w:rsidRPr="00C37C6C" w14:paraId="76FAF4FA" w14:textId="77777777" w:rsidTr="008D6612">
        <w:trPr>
          <w:jc w:val="center"/>
        </w:trPr>
        <w:tc>
          <w:tcPr>
            <w:tcW w:w="2499" w:type="dxa"/>
          </w:tcPr>
          <w:p w14:paraId="18C0B090" w14:textId="77777777" w:rsidR="00BC7B7E" w:rsidRPr="00C37C6C" w:rsidRDefault="00BC7B7E" w:rsidP="004B3C97">
            <w:pPr>
              <w:spacing w:line="240" w:lineRule="auto"/>
              <w:ind w:leftChars="0" w:left="0" w:right="240" w:firstLineChars="100" w:firstLine="200"/>
              <w:jc w:val="left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Trauma</w:t>
            </w:r>
          </w:p>
        </w:tc>
        <w:tc>
          <w:tcPr>
            <w:tcW w:w="1140" w:type="dxa"/>
          </w:tcPr>
          <w:p w14:paraId="33424C2B" w14:textId="77777777" w:rsidR="00BC7B7E" w:rsidRPr="00C37C6C" w:rsidRDefault="00BC7B7E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4(3.3)</w:t>
            </w:r>
          </w:p>
        </w:tc>
        <w:tc>
          <w:tcPr>
            <w:tcW w:w="1364" w:type="dxa"/>
          </w:tcPr>
          <w:p w14:paraId="1170EEE2" w14:textId="77777777" w:rsidR="00BC7B7E" w:rsidRPr="00C37C6C" w:rsidRDefault="00BC7B7E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(1.3)</w:t>
            </w:r>
          </w:p>
        </w:tc>
        <w:tc>
          <w:tcPr>
            <w:tcW w:w="1754" w:type="dxa"/>
          </w:tcPr>
          <w:p w14:paraId="3488FEBD" w14:textId="77777777" w:rsidR="00BC7B7E" w:rsidRPr="00C37C6C" w:rsidRDefault="00BC7B7E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3(6.8)</w:t>
            </w:r>
          </w:p>
        </w:tc>
        <w:tc>
          <w:tcPr>
            <w:tcW w:w="1182" w:type="dxa"/>
          </w:tcPr>
          <w:p w14:paraId="06A159B4" w14:textId="77777777" w:rsidR="00BC7B7E" w:rsidRPr="00C37C6C" w:rsidRDefault="00BC7B7E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</w:p>
        </w:tc>
      </w:tr>
      <w:tr w:rsidR="00BC7B7E" w:rsidRPr="00C37C6C" w14:paraId="77840AF7" w14:textId="77777777" w:rsidTr="008D6612">
        <w:trPr>
          <w:jc w:val="center"/>
        </w:trPr>
        <w:tc>
          <w:tcPr>
            <w:tcW w:w="2499" w:type="dxa"/>
          </w:tcPr>
          <w:p w14:paraId="14950991" w14:textId="77777777" w:rsidR="00BC7B7E" w:rsidRPr="00C37C6C" w:rsidRDefault="00BC7B7E" w:rsidP="004B3C97">
            <w:pPr>
              <w:spacing w:line="240" w:lineRule="auto"/>
              <w:ind w:leftChars="0" w:left="0" w:right="240" w:firstLineChars="100" w:firstLine="200"/>
              <w:jc w:val="left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Crohn’ s disease</w:t>
            </w:r>
          </w:p>
        </w:tc>
        <w:tc>
          <w:tcPr>
            <w:tcW w:w="1140" w:type="dxa"/>
          </w:tcPr>
          <w:p w14:paraId="349CC523" w14:textId="77777777" w:rsidR="00BC7B7E" w:rsidRPr="00C37C6C" w:rsidRDefault="00BC7B7E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3(2.5)</w:t>
            </w:r>
          </w:p>
        </w:tc>
        <w:tc>
          <w:tcPr>
            <w:tcW w:w="1364" w:type="dxa"/>
          </w:tcPr>
          <w:p w14:paraId="7D4391CC" w14:textId="77777777" w:rsidR="00BC7B7E" w:rsidRPr="00C37C6C" w:rsidRDefault="00BC7B7E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2(2.6)</w:t>
            </w:r>
          </w:p>
        </w:tc>
        <w:tc>
          <w:tcPr>
            <w:tcW w:w="1754" w:type="dxa"/>
          </w:tcPr>
          <w:p w14:paraId="243D4742" w14:textId="77777777" w:rsidR="00BC7B7E" w:rsidRPr="00C37C6C" w:rsidRDefault="00BC7B7E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(2.3)</w:t>
            </w:r>
          </w:p>
        </w:tc>
        <w:tc>
          <w:tcPr>
            <w:tcW w:w="1182" w:type="dxa"/>
          </w:tcPr>
          <w:p w14:paraId="5DE36419" w14:textId="77777777" w:rsidR="00BC7B7E" w:rsidRPr="00C37C6C" w:rsidRDefault="00BC7B7E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</w:p>
        </w:tc>
      </w:tr>
      <w:tr w:rsidR="00BC7B7E" w:rsidRPr="00C37C6C" w14:paraId="00F2C09A" w14:textId="77777777" w:rsidTr="008D6612">
        <w:trPr>
          <w:jc w:val="center"/>
        </w:trPr>
        <w:tc>
          <w:tcPr>
            <w:tcW w:w="2499" w:type="dxa"/>
            <w:tcBorders>
              <w:bottom w:val="nil"/>
            </w:tcBorders>
          </w:tcPr>
          <w:p w14:paraId="1FA5978D" w14:textId="77777777" w:rsidR="00BC7B7E" w:rsidRPr="00C37C6C" w:rsidRDefault="00BC7B7E" w:rsidP="004B3C97">
            <w:pPr>
              <w:spacing w:line="240" w:lineRule="auto"/>
              <w:ind w:leftChars="0" w:left="0" w:right="240" w:firstLineChars="100" w:firstLine="200"/>
              <w:jc w:val="left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Radiation enteritis</w:t>
            </w:r>
          </w:p>
        </w:tc>
        <w:tc>
          <w:tcPr>
            <w:tcW w:w="1140" w:type="dxa"/>
            <w:tcBorders>
              <w:bottom w:val="nil"/>
            </w:tcBorders>
          </w:tcPr>
          <w:p w14:paraId="2EB3AC67" w14:textId="77777777" w:rsidR="00BC7B7E" w:rsidRPr="00C37C6C" w:rsidRDefault="00BC7B7E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2(10.0)</w:t>
            </w:r>
          </w:p>
        </w:tc>
        <w:tc>
          <w:tcPr>
            <w:tcW w:w="1364" w:type="dxa"/>
            <w:tcBorders>
              <w:bottom w:val="nil"/>
            </w:tcBorders>
          </w:tcPr>
          <w:p w14:paraId="3DE9BD64" w14:textId="77777777" w:rsidR="00BC7B7E" w:rsidRPr="00C37C6C" w:rsidRDefault="00BC7B7E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1(14.5)</w:t>
            </w:r>
          </w:p>
        </w:tc>
        <w:tc>
          <w:tcPr>
            <w:tcW w:w="1754" w:type="dxa"/>
            <w:tcBorders>
              <w:bottom w:val="nil"/>
            </w:tcBorders>
          </w:tcPr>
          <w:p w14:paraId="4B13743A" w14:textId="77777777" w:rsidR="00BC7B7E" w:rsidRPr="00C37C6C" w:rsidRDefault="00BC7B7E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1(2.3)</w:t>
            </w:r>
          </w:p>
        </w:tc>
        <w:tc>
          <w:tcPr>
            <w:tcW w:w="1182" w:type="dxa"/>
            <w:tcBorders>
              <w:bottom w:val="nil"/>
            </w:tcBorders>
          </w:tcPr>
          <w:p w14:paraId="445EB92D" w14:textId="77777777" w:rsidR="00BC7B7E" w:rsidRPr="00C37C6C" w:rsidRDefault="00BC7B7E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</w:p>
        </w:tc>
      </w:tr>
      <w:tr w:rsidR="00BC7B7E" w:rsidRPr="00C37C6C" w14:paraId="0C0CF175" w14:textId="77777777" w:rsidTr="008D6612">
        <w:trPr>
          <w:jc w:val="center"/>
        </w:trPr>
        <w:tc>
          <w:tcPr>
            <w:tcW w:w="2499" w:type="dxa"/>
            <w:tcBorders>
              <w:top w:val="nil"/>
              <w:bottom w:val="single" w:sz="8" w:space="0" w:color="auto"/>
            </w:tcBorders>
          </w:tcPr>
          <w:p w14:paraId="7BD391D5" w14:textId="77777777" w:rsidR="00BC7B7E" w:rsidRPr="00C37C6C" w:rsidRDefault="00BC7B7E" w:rsidP="004B3C97">
            <w:pPr>
              <w:spacing w:line="240" w:lineRule="auto"/>
              <w:ind w:leftChars="0" w:left="0" w:right="240" w:firstLineChars="100" w:firstLine="200"/>
              <w:jc w:val="left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Others</w:t>
            </w:r>
          </w:p>
        </w:tc>
        <w:tc>
          <w:tcPr>
            <w:tcW w:w="1140" w:type="dxa"/>
            <w:tcBorders>
              <w:top w:val="nil"/>
              <w:bottom w:val="single" w:sz="8" w:space="0" w:color="auto"/>
            </w:tcBorders>
          </w:tcPr>
          <w:p w14:paraId="7E8E99ED" w14:textId="77777777" w:rsidR="00BC7B7E" w:rsidRPr="00C37C6C" w:rsidRDefault="00BC7B7E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2(1.7)</w:t>
            </w:r>
          </w:p>
        </w:tc>
        <w:tc>
          <w:tcPr>
            <w:tcW w:w="1364" w:type="dxa"/>
            <w:tcBorders>
              <w:top w:val="nil"/>
              <w:bottom w:val="single" w:sz="8" w:space="0" w:color="auto"/>
            </w:tcBorders>
          </w:tcPr>
          <w:p w14:paraId="3FB42716" w14:textId="77777777" w:rsidR="00BC7B7E" w:rsidRPr="00C37C6C" w:rsidRDefault="00BC7B7E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2(2.6)</w:t>
            </w:r>
          </w:p>
        </w:tc>
        <w:tc>
          <w:tcPr>
            <w:tcW w:w="1754" w:type="dxa"/>
            <w:tcBorders>
              <w:top w:val="nil"/>
              <w:bottom w:val="single" w:sz="8" w:space="0" w:color="auto"/>
            </w:tcBorders>
          </w:tcPr>
          <w:p w14:paraId="7D4C58EC" w14:textId="77777777" w:rsidR="00BC7B7E" w:rsidRPr="00C37C6C" w:rsidRDefault="00BC7B7E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37C6C">
              <w:rPr>
                <w:sz w:val="20"/>
                <w:szCs w:val="20"/>
              </w:rPr>
              <w:t>0(0.0)</w:t>
            </w:r>
          </w:p>
        </w:tc>
        <w:tc>
          <w:tcPr>
            <w:tcW w:w="1182" w:type="dxa"/>
            <w:tcBorders>
              <w:top w:val="nil"/>
              <w:bottom w:val="single" w:sz="8" w:space="0" w:color="auto"/>
            </w:tcBorders>
          </w:tcPr>
          <w:p w14:paraId="74FC3F15" w14:textId="77777777" w:rsidR="00BC7B7E" w:rsidRPr="00C37C6C" w:rsidRDefault="00BC7B7E" w:rsidP="004B3C97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</w:p>
        </w:tc>
      </w:tr>
    </w:tbl>
    <w:p w14:paraId="6797CD79" w14:textId="77777777" w:rsidR="00BC7B7E" w:rsidRPr="00C37C6C" w:rsidRDefault="00BC7B7E" w:rsidP="004B3C97">
      <w:pPr>
        <w:spacing w:line="240" w:lineRule="auto"/>
        <w:ind w:left="240" w:right="240"/>
        <w:rPr>
          <w:sz w:val="20"/>
          <w:szCs w:val="20"/>
        </w:rPr>
      </w:pPr>
      <w:r w:rsidRPr="00C37C6C">
        <w:rPr>
          <w:sz w:val="20"/>
          <w:szCs w:val="20"/>
        </w:rPr>
        <w:t>Values were presented as n (%), SBS, short bowel syndrome.</w:t>
      </w:r>
    </w:p>
    <w:p w14:paraId="3B0159A6" w14:textId="2E8A19B9" w:rsidR="00037F95" w:rsidRDefault="00C0131A" w:rsidP="00C0131A">
      <w:pPr>
        <w:widowControl/>
        <w:spacing w:line="240" w:lineRule="auto"/>
        <w:ind w:leftChars="0" w:left="0" w:rightChars="0" w:right="0"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B3F5DFE" w14:textId="0C289723" w:rsidR="00437639" w:rsidRDefault="00437639" w:rsidP="004B3C97">
      <w:pPr>
        <w:spacing w:line="240" w:lineRule="auto"/>
        <w:ind w:leftChars="0" w:left="0" w:right="240"/>
        <w:rPr>
          <w:sz w:val="20"/>
        </w:rPr>
        <w:sectPr w:rsidR="00437639" w:rsidSect="008D6612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 w:code="9"/>
          <w:pgMar w:top="1440" w:right="1797" w:bottom="1440" w:left="1797" w:header="850" w:footer="964" w:gutter="0"/>
          <w:cols w:space="425"/>
          <w:docGrid w:type="lines" w:linePitch="326"/>
        </w:sectPr>
      </w:pPr>
    </w:p>
    <w:p w14:paraId="0C3AE3AC" w14:textId="0D2A3402" w:rsidR="00437639" w:rsidRPr="00E15949" w:rsidRDefault="00437639" w:rsidP="00437639">
      <w:pPr>
        <w:ind w:leftChars="0" w:left="0" w:right="240"/>
        <w:rPr>
          <w:sz w:val="20"/>
          <w:szCs w:val="20"/>
        </w:rPr>
      </w:pPr>
      <w:r w:rsidRPr="00696FB2">
        <w:rPr>
          <w:b/>
          <w:sz w:val="20"/>
          <w:szCs w:val="20"/>
        </w:rPr>
        <w:lastRenderedPageBreak/>
        <w:t xml:space="preserve">Supplementary table </w:t>
      </w:r>
      <w:r w:rsidR="00C0131A">
        <w:rPr>
          <w:b/>
          <w:sz w:val="20"/>
          <w:szCs w:val="20"/>
        </w:rPr>
        <w:t>4</w:t>
      </w:r>
      <w:r w:rsidRPr="00C37C6C">
        <w:rPr>
          <w:sz w:val="20"/>
          <w:szCs w:val="20"/>
        </w:rPr>
        <w:t xml:space="preserve"> | </w:t>
      </w:r>
      <w:r w:rsidRPr="00E15949">
        <w:rPr>
          <w:sz w:val="20"/>
          <w:szCs w:val="20"/>
        </w:rPr>
        <w:t>BMD* T- and Z-score in adult patients with SBS with and without Osteopenia.</w:t>
      </w:r>
    </w:p>
    <w:tbl>
      <w:tblPr>
        <w:tblStyle w:val="a3"/>
        <w:tblW w:w="12900" w:type="dxa"/>
        <w:tblLayout w:type="fixed"/>
        <w:tblLook w:val="04A0" w:firstRow="1" w:lastRow="0" w:firstColumn="1" w:lastColumn="0" w:noHBand="0" w:noVBand="1"/>
      </w:tblPr>
      <w:tblGrid>
        <w:gridCol w:w="2269"/>
        <w:gridCol w:w="1134"/>
        <w:gridCol w:w="1276"/>
        <w:gridCol w:w="1417"/>
        <w:gridCol w:w="1418"/>
        <w:gridCol w:w="283"/>
        <w:gridCol w:w="993"/>
        <w:gridCol w:w="1275"/>
        <w:gridCol w:w="1418"/>
        <w:gridCol w:w="1417"/>
      </w:tblGrid>
      <w:tr w:rsidR="00437639" w:rsidRPr="00E15949" w14:paraId="1EA04F4D" w14:textId="77777777" w:rsidTr="00E524C4">
        <w:trPr>
          <w:trHeight w:val="335"/>
        </w:trPr>
        <w:tc>
          <w:tcPr>
            <w:tcW w:w="226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A3CFBAD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bookmarkStart w:id="3" w:name="_Hlk113311677"/>
            <w:r w:rsidRPr="00E15949">
              <w:rPr>
                <w:sz w:val="20"/>
                <w:szCs w:val="20"/>
              </w:rPr>
              <w:t>Patient groups</w:t>
            </w:r>
          </w:p>
        </w:tc>
        <w:tc>
          <w:tcPr>
            <w:tcW w:w="5245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08FEC8C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Lumbar spine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C728263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</w:p>
        </w:tc>
        <w:tc>
          <w:tcPr>
            <w:tcW w:w="5103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00ED66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Femoral neck</w:t>
            </w:r>
          </w:p>
        </w:tc>
      </w:tr>
      <w:tr w:rsidR="00437639" w:rsidRPr="00E15949" w14:paraId="6C9E8823" w14:textId="77777777" w:rsidTr="00E524C4">
        <w:trPr>
          <w:trHeight w:val="471"/>
        </w:trPr>
        <w:tc>
          <w:tcPr>
            <w:tcW w:w="226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70F105F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F3C65B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bookmarkStart w:id="4" w:name="_Hlk131412170"/>
            <w:r w:rsidRPr="00E15949">
              <w:rPr>
                <w:sz w:val="20"/>
                <w:szCs w:val="20"/>
              </w:rPr>
              <w:t>No. of pts</w:t>
            </w:r>
            <w:bookmarkEnd w:id="4"/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E0D7398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BMD</w:t>
            </w:r>
          </w:p>
          <w:p w14:paraId="35183C3A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(g/cm2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DCB44C6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T-score</w:t>
            </w:r>
          </w:p>
          <w:p w14:paraId="7A1A599C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(</w:t>
            </w:r>
            <w:proofErr w:type="spellStart"/>
            <w:r w:rsidRPr="00E15949">
              <w:rPr>
                <w:sz w:val="20"/>
                <w:szCs w:val="20"/>
              </w:rPr>
              <w:t>mean±SD</w:t>
            </w:r>
            <w:proofErr w:type="spellEnd"/>
            <w:r w:rsidRPr="00E15949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ECB546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Z-score</w:t>
            </w:r>
          </w:p>
          <w:p w14:paraId="16F32529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(</w:t>
            </w:r>
            <w:proofErr w:type="spellStart"/>
            <w:r w:rsidRPr="00E15949">
              <w:rPr>
                <w:sz w:val="20"/>
                <w:szCs w:val="20"/>
              </w:rPr>
              <w:t>mean±SD</w:t>
            </w:r>
            <w:proofErr w:type="spellEnd"/>
            <w:r w:rsidRPr="00E15949">
              <w:rPr>
                <w:sz w:val="20"/>
                <w:szCs w:val="2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E54A7F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67B13E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No. of pts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077FD3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BMD</w:t>
            </w:r>
          </w:p>
          <w:p w14:paraId="42BF957F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(g/cm2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D70CCA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T-score</w:t>
            </w:r>
          </w:p>
          <w:p w14:paraId="3712918D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(</w:t>
            </w:r>
            <w:proofErr w:type="spellStart"/>
            <w:r w:rsidRPr="00E15949">
              <w:rPr>
                <w:sz w:val="20"/>
                <w:szCs w:val="20"/>
              </w:rPr>
              <w:t>mean±SD</w:t>
            </w:r>
            <w:proofErr w:type="spellEnd"/>
            <w:r w:rsidRPr="00E15949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E66A4D7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Z-score</w:t>
            </w:r>
          </w:p>
          <w:p w14:paraId="22CEA50C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(</w:t>
            </w:r>
            <w:proofErr w:type="spellStart"/>
            <w:r w:rsidRPr="00E15949">
              <w:rPr>
                <w:sz w:val="20"/>
                <w:szCs w:val="20"/>
              </w:rPr>
              <w:t>mean±SD</w:t>
            </w:r>
            <w:proofErr w:type="spellEnd"/>
            <w:r w:rsidRPr="00E15949">
              <w:rPr>
                <w:sz w:val="20"/>
                <w:szCs w:val="20"/>
              </w:rPr>
              <w:t>)</w:t>
            </w:r>
          </w:p>
        </w:tc>
      </w:tr>
      <w:tr w:rsidR="00437639" w:rsidRPr="00E15949" w14:paraId="3B86FA6D" w14:textId="77777777" w:rsidTr="00E524C4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18D98B32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Non-osteope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BDC6F7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86EEB6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1.12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80950F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0.17±1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E32B3A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0.81±0.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6FE348D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32CEF4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3A364B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0.96±0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4191F2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-0.03±0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88BB50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0.64±1.03</w:t>
            </w:r>
          </w:p>
        </w:tc>
      </w:tr>
      <w:tr w:rsidR="00437639" w:rsidRPr="00E15949" w14:paraId="6602510C" w14:textId="77777777" w:rsidTr="00E524C4">
        <w:tc>
          <w:tcPr>
            <w:tcW w:w="22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4205EF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Osteopen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EA6F9A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C82F40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0.87±0.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C98EF3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-1.92±1.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7E0546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-0.49±1.2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9D3827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801552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BECCDE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0.70±0.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C657EF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-1.99±0.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284C42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-0.76±1.07</w:t>
            </w:r>
          </w:p>
        </w:tc>
      </w:tr>
      <w:tr w:rsidR="00437639" w:rsidRPr="00E15949" w14:paraId="0BD1D6DC" w14:textId="77777777" w:rsidTr="00E524C4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1EC27BC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755EFF">
              <w:rPr>
                <w:sz w:val="20"/>
                <w:szCs w:val="20"/>
              </w:rPr>
              <w:t>Redu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BCF9C3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C69CF5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0.93±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806229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-1.39±0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427BD0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-0.23±1.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E94A7E4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7F99AAF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B02900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0.77±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21E7C1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-1.46±0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C4893E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-0.50±1.07</w:t>
            </w:r>
          </w:p>
        </w:tc>
      </w:tr>
      <w:tr w:rsidR="00437639" w:rsidRPr="00E15949" w14:paraId="64BCBFA1" w14:textId="77777777" w:rsidTr="00E524C4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C2C6667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437639">
              <w:rPr>
                <w:sz w:val="20"/>
                <w:szCs w:val="20"/>
              </w:rPr>
              <w:t>Severely redu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6144E7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9D1056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0.79±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88727B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-2.62±1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9CBE36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-0.74±1.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939FC2C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08C2D07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CA847EC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0.61±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DC1588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-2.75±0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32D25B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-1.12±1.03</w:t>
            </w:r>
          </w:p>
        </w:tc>
      </w:tr>
      <w:tr w:rsidR="00437639" w:rsidRPr="00E15949" w14:paraId="051034D2" w14:textId="77777777" w:rsidTr="00E524C4">
        <w:tc>
          <w:tcPr>
            <w:tcW w:w="22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1063C6" w14:textId="77777777" w:rsidR="00437639" w:rsidRPr="00E15949" w:rsidRDefault="00437639" w:rsidP="00E524C4">
            <w:pPr>
              <w:spacing w:line="240" w:lineRule="auto"/>
              <w:ind w:leftChars="0" w:left="0" w:right="240"/>
              <w:rPr>
                <w:sz w:val="20"/>
                <w:szCs w:val="20"/>
              </w:rPr>
            </w:pPr>
            <w:r w:rsidRPr="00295E87">
              <w:rPr>
                <w:sz w:val="20"/>
                <w:szCs w:val="20"/>
              </w:rPr>
              <w:t>Severely</w:t>
            </w:r>
            <w:r>
              <w:t xml:space="preserve"> </w:t>
            </w:r>
            <w:r w:rsidRPr="00437639">
              <w:rPr>
                <w:sz w:val="20"/>
                <w:szCs w:val="20"/>
              </w:rPr>
              <w:t>osteoporo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D06610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E86A6D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0.78±0.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479FAE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-2.98±1.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C5A602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-1.65±0.7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7E85B9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DCF2BC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58D8AF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0.64±0.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7D88DE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-2.50±0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F87795" w14:textId="77777777" w:rsidR="00437639" w:rsidRPr="00E15949" w:rsidRDefault="00437639" w:rsidP="00E524C4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E15949">
              <w:rPr>
                <w:sz w:val="20"/>
                <w:szCs w:val="20"/>
              </w:rPr>
              <w:t>-1.08±0.59</w:t>
            </w:r>
          </w:p>
        </w:tc>
      </w:tr>
    </w:tbl>
    <w:bookmarkEnd w:id="3"/>
    <w:p w14:paraId="59C71DC6" w14:textId="2E0062AB" w:rsidR="00437639" w:rsidRPr="00DF3C6F" w:rsidRDefault="00437639" w:rsidP="00437639">
      <w:pPr>
        <w:widowControl/>
        <w:spacing w:line="240" w:lineRule="auto"/>
        <w:ind w:leftChars="0" w:left="0" w:rightChars="0" w:right="0"/>
        <w:jc w:val="left"/>
        <w:rPr>
          <w:sz w:val="20"/>
          <w:szCs w:val="20"/>
        </w:rPr>
      </w:pPr>
      <w:r w:rsidRPr="00DF3C6F">
        <w:rPr>
          <w:sz w:val="20"/>
          <w:szCs w:val="20"/>
        </w:rPr>
        <w:t xml:space="preserve">BMD = bone mineral density. T-score: </w:t>
      </w:r>
      <w:bookmarkStart w:id="5" w:name="_Hlk131412557"/>
      <w:r w:rsidRPr="00DF3C6F">
        <w:rPr>
          <w:sz w:val="20"/>
          <w:szCs w:val="20"/>
        </w:rPr>
        <w:t>number of standard</w:t>
      </w:r>
      <w:bookmarkEnd w:id="5"/>
      <w:r w:rsidRPr="00DF3C6F">
        <w:rPr>
          <w:sz w:val="20"/>
          <w:szCs w:val="20"/>
        </w:rPr>
        <w:t xml:space="preserve"> deviations from mean BMD value of young sex-matched subjects. </w:t>
      </w:r>
    </w:p>
    <w:p w14:paraId="5FD605CC" w14:textId="6A1D3F3F" w:rsidR="00DF3C6F" w:rsidRPr="00DF3C6F" w:rsidRDefault="00DF3C6F" w:rsidP="00437639">
      <w:pPr>
        <w:widowControl/>
        <w:spacing w:line="240" w:lineRule="auto"/>
        <w:ind w:leftChars="0" w:left="0" w:rightChars="0" w:right="0"/>
        <w:jc w:val="left"/>
        <w:rPr>
          <w:sz w:val="20"/>
          <w:szCs w:val="20"/>
        </w:rPr>
      </w:pPr>
      <w:r w:rsidRPr="00DF3C6F">
        <w:rPr>
          <w:sz w:val="20"/>
          <w:szCs w:val="20"/>
        </w:rPr>
        <w:t>No. of pts</w:t>
      </w:r>
      <w:r>
        <w:rPr>
          <w:sz w:val="20"/>
          <w:szCs w:val="20"/>
        </w:rPr>
        <w:t xml:space="preserve"> </w:t>
      </w:r>
      <w:r>
        <w:rPr>
          <w:rFonts w:hint="eastAsia"/>
          <w:sz w:val="20"/>
          <w:szCs w:val="20"/>
        </w:rPr>
        <w:t>=</w:t>
      </w:r>
      <w:r>
        <w:rPr>
          <w:sz w:val="20"/>
          <w:szCs w:val="20"/>
        </w:rPr>
        <w:t xml:space="preserve"> N</w:t>
      </w:r>
      <w:r w:rsidRPr="00DF3C6F">
        <w:rPr>
          <w:sz w:val="20"/>
          <w:szCs w:val="20"/>
        </w:rPr>
        <w:t xml:space="preserve">umber of </w:t>
      </w:r>
      <w:r>
        <w:rPr>
          <w:rFonts w:hint="eastAsia"/>
          <w:sz w:val="20"/>
          <w:szCs w:val="20"/>
        </w:rPr>
        <w:t>patients</w:t>
      </w:r>
    </w:p>
    <w:p w14:paraId="46CE2BB1" w14:textId="77777777" w:rsidR="00437639" w:rsidRPr="00DF3C6F" w:rsidRDefault="00437639" w:rsidP="00437639">
      <w:pPr>
        <w:widowControl/>
        <w:spacing w:line="240" w:lineRule="auto"/>
        <w:ind w:leftChars="0" w:left="0" w:rightChars="0" w:right="0"/>
        <w:jc w:val="left"/>
        <w:rPr>
          <w:sz w:val="20"/>
          <w:szCs w:val="20"/>
        </w:rPr>
      </w:pPr>
      <w:r w:rsidRPr="00DF3C6F">
        <w:rPr>
          <w:sz w:val="20"/>
          <w:szCs w:val="20"/>
        </w:rPr>
        <w:t xml:space="preserve">Reduced = T-score below -1 SD but less than -2.5 SD; Severely reduced = T-score below -2.5SD; </w:t>
      </w:r>
    </w:p>
    <w:p w14:paraId="6E6EFB51" w14:textId="77777777" w:rsidR="00437639" w:rsidRPr="00DF3C6F" w:rsidRDefault="00437639" w:rsidP="00437639">
      <w:pPr>
        <w:widowControl/>
        <w:spacing w:line="240" w:lineRule="auto"/>
        <w:ind w:leftChars="0" w:left="0" w:rightChars="0" w:right="0"/>
        <w:jc w:val="left"/>
        <w:rPr>
          <w:sz w:val="20"/>
          <w:szCs w:val="20"/>
        </w:rPr>
      </w:pPr>
      <w:r w:rsidRPr="00DF3C6F">
        <w:rPr>
          <w:sz w:val="20"/>
          <w:szCs w:val="20"/>
        </w:rPr>
        <w:t>Severely osteoporosis = T-score below -2.5SD with evidence of a fragility fracture</w:t>
      </w:r>
    </w:p>
    <w:p w14:paraId="32AC4059" w14:textId="77777777" w:rsidR="00437639" w:rsidRPr="00DF3C6F" w:rsidRDefault="00437639" w:rsidP="00437639">
      <w:pPr>
        <w:widowControl/>
        <w:spacing w:line="240" w:lineRule="auto"/>
        <w:ind w:leftChars="0" w:left="0" w:rightChars="0" w:right="0"/>
        <w:jc w:val="left"/>
        <w:rPr>
          <w:sz w:val="20"/>
          <w:szCs w:val="20"/>
        </w:rPr>
      </w:pPr>
      <w:r w:rsidRPr="00DF3C6F">
        <w:rPr>
          <w:sz w:val="20"/>
          <w:szCs w:val="20"/>
        </w:rPr>
        <w:t xml:space="preserve">Z-score: number of standard deviations from mean BMD normal values corrected for sex and age. </w:t>
      </w:r>
    </w:p>
    <w:p w14:paraId="0EF78D46" w14:textId="589527CC" w:rsidR="00E57CF0" w:rsidRDefault="00437639" w:rsidP="00C0131A">
      <w:pPr>
        <w:widowControl/>
        <w:spacing w:line="240" w:lineRule="auto"/>
        <w:ind w:leftChars="0" w:left="0" w:rightChars="0" w:right="0"/>
        <w:jc w:val="left"/>
        <w:rPr>
          <w:sz w:val="20"/>
          <w:szCs w:val="20"/>
        </w:rPr>
      </w:pPr>
      <w:r w:rsidRPr="00DF3C6F">
        <w:rPr>
          <w:sz w:val="20"/>
          <w:szCs w:val="20"/>
        </w:rPr>
        <w:t>Reduced = Z-score below -1SD but less than -2SD; Severely reduced = Z-score below -2SD.</w:t>
      </w:r>
    </w:p>
    <w:p w14:paraId="70E90912" w14:textId="0D4DEBCC" w:rsidR="00C0131A" w:rsidRDefault="00E57CF0" w:rsidP="00C0131A">
      <w:pPr>
        <w:widowControl/>
        <w:spacing w:line="240" w:lineRule="auto"/>
        <w:ind w:leftChars="0" w:left="0" w:rightChars="0" w:right="0"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AA0641D" w14:textId="77777777" w:rsidR="00E57CF0" w:rsidRPr="007D2E9C" w:rsidRDefault="00E57CF0" w:rsidP="00E57CF0">
      <w:pPr>
        <w:ind w:leftChars="0" w:left="0" w:right="240"/>
        <w:rPr>
          <w:sz w:val="20"/>
          <w:szCs w:val="20"/>
        </w:rPr>
      </w:pPr>
      <w:r w:rsidRPr="00696FB2">
        <w:rPr>
          <w:b/>
          <w:sz w:val="20"/>
          <w:szCs w:val="20"/>
        </w:rPr>
        <w:lastRenderedPageBreak/>
        <w:t xml:space="preserve">Supplementary table </w:t>
      </w:r>
      <w:r>
        <w:rPr>
          <w:b/>
          <w:sz w:val="20"/>
          <w:szCs w:val="20"/>
        </w:rPr>
        <w:t>5</w:t>
      </w:r>
      <w:r w:rsidRPr="00C37C6C">
        <w:rPr>
          <w:sz w:val="20"/>
          <w:szCs w:val="20"/>
        </w:rPr>
        <w:t xml:space="preserve"> | </w:t>
      </w:r>
      <w:r w:rsidRPr="00E15949">
        <w:rPr>
          <w:sz w:val="20"/>
          <w:szCs w:val="20"/>
        </w:rPr>
        <w:t>BMD* T- and Z-score in adult patients with SBS with and without Osteopenia</w:t>
      </w:r>
      <w:r>
        <w:rPr>
          <w:sz w:val="20"/>
          <w:szCs w:val="20"/>
        </w:rPr>
        <w:t xml:space="preserve">, </w:t>
      </w:r>
      <w:r w:rsidRPr="007D2E9C">
        <w:rPr>
          <w:sz w:val="20"/>
          <w:szCs w:val="20"/>
        </w:rPr>
        <w:t xml:space="preserve">grouped by </w:t>
      </w:r>
      <w:r>
        <w:rPr>
          <w:sz w:val="20"/>
          <w:szCs w:val="20"/>
        </w:rPr>
        <w:t>gender</w:t>
      </w:r>
      <w:r w:rsidRPr="007D2E9C">
        <w:rPr>
          <w:sz w:val="20"/>
          <w:szCs w:val="20"/>
        </w:rPr>
        <w:t xml:space="preserve"> and age</w:t>
      </w:r>
      <w:r>
        <w:rPr>
          <w:sz w:val="20"/>
          <w:szCs w:val="20"/>
        </w:rPr>
        <w:t>.</w:t>
      </w:r>
    </w:p>
    <w:tbl>
      <w:tblPr>
        <w:tblStyle w:val="a3"/>
        <w:tblW w:w="12333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276"/>
        <w:gridCol w:w="1418"/>
        <w:gridCol w:w="1417"/>
        <w:gridCol w:w="284"/>
        <w:gridCol w:w="992"/>
        <w:gridCol w:w="1276"/>
        <w:gridCol w:w="1417"/>
        <w:gridCol w:w="1418"/>
      </w:tblGrid>
      <w:tr w:rsidR="00E57CF0" w14:paraId="34F4D72E" w14:textId="77777777" w:rsidTr="00960206">
        <w:trPr>
          <w:trHeight w:val="51"/>
        </w:trPr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2D7897" w14:textId="77777777" w:rsidR="00E57CF0" w:rsidRPr="00CE4AB3" w:rsidRDefault="00E57CF0" w:rsidP="00960206">
            <w:pPr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Patient groups</w:t>
            </w:r>
          </w:p>
        </w:tc>
        <w:tc>
          <w:tcPr>
            <w:tcW w:w="5245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977FA58" w14:textId="77777777" w:rsidR="00E57CF0" w:rsidRPr="00CE4AB3" w:rsidRDefault="00E57CF0" w:rsidP="00960206">
            <w:pPr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Lumbar spine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CBD25E" w14:textId="77777777" w:rsidR="00E57CF0" w:rsidRPr="00CE4AB3" w:rsidRDefault="00E57CF0" w:rsidP="00960206">
            <w:pPr>
              <w:ind w:leftChars="0" w:left="0" w:right="240"/>
              <w:jc w:val="center"/>
              <w:rPr>
                <w:sz w:val="20"/>
                <w:szCs w:val="20"/>
              </w:rPr>
            </w:pPr>
          </w:p>
        </w:tc>
        <w:tc>
          <w:tcPr>
            <w:tcW w:w="5103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52362A" w14:textId="77777777" w:rsidR="00E57CF0" w:rsidRPr="00CE4AB3" w:rsidRDefault="00E57CF0" w:rsidP="00960206">
            <w:pPr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Femoral neck</w:t>
            </w:r>
          </w:p>
        </w:tc>
      </w:tr>
      <w:tr w:rsidR="00E57CF0" w14:paraId="4E6C119D" w14:textId="77777777" w:rsidTr="00960206">
        <w:trPr>
          <w:trHeight w:val="371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EFC519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Sex/ag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690B34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920B65">
              <w:rPr>
                <w:sz w:val="20"/>
                <w:szCs w:val="20"/>
              </w:rPr>
              <w:t>No. of pt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DF896F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BMD</w:t>
            </w:r>
          </w:p>
          <w:p w14:paraId="0EA81C01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(g/cm</w:t>
            </w:r>
            <w:r w:rsidRPr="00CE4AB3">
              <w:rPr>
                <w:sz w:val="20"/>
                <w:szCs w:val="20"/>
                <w:vertAlign w:val="superscript"/>
              </w:rPr>
              <w:t>2</w:t>
            </w:r>
            <w:r w:rsidRPr="00CE4AB3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246FA13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T-score (</w:t>
            </w:r>
            <w:proofErr w:type="spellStart"/>
            <w:r w:rsidRPr="00CE4AB3">
              <w:rPr>
                <w:sz w:val="20"/>
                <w:szCs w:val="20"/>
              </w:rPr>
              <w:t>mean±SD</w:t>
            </w:r>
            <w:proofErr w:type="spellEnd"/>
            <w:r w:rsidRPr="00CE4AB3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F48F15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Z-score</w:t>
            </w:r>
          </w:p>
          <w:p w14:paraId="5C21ECD9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(</w:t>
            </w:r>
            <w:proofErr w:type="spellStart"/>
            <w:r w:rsidRPr="00CE4AB3">
              <w:rPr>
                <w:sz w:val="20"/>
                <w:szCs w:val="20"/>
              </w:rPr>
              <w:t>mean±SD</w:t>
            </w:r>
            <w:proofErr w:type="spellEnd"/>
            <w:r w:rsidRPr="00CE4AB3">
              <w:rPr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8820F8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D657F4B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No. of pts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D138BD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BMD</w:t>
            </w:r>
          </w:p>
          <w:p w14:paraId="5A7A71FE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(g/cm</w:t>
            </w:r>
            <w:r w:rsidRPr="00CE4AB3">
              <w:rPr>
                <w:sz w:val="20"/>
                <w:szCs w:val="20"/>
                <w:vertAlign w:val="superscript"/>
              </w:rPr>
              <w:t>2</w:t>
            </w:r>
            <w:r w:rsidRPr="00CE4AB3">
              <w:rPr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73F41E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T-score</w:t>
            </w:r>
          </w:p>
          <w:p w14:paraId="4968EA61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(</w:t>
            </w:r>
            <w:proofErr w:type="spellStart"/>
            <w:r w:rsidRPr="00CE4AB3">
              <w:rPr>
                <w:sz w:val="20"/>
                <w:szCs w:val="20"/>
              </w:rPr>
              <w:t>mean±SD</w:t>
            </w:r>
            <w:proofErr w:type="spellEnd"/>
            <w:r w:rsidRPr="00CE4AB3">
              <w:rPr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F47004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Z-score</w:t>
            </w:r>
          </w:p>
          <w:p w14:paraId="347A2F0F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(</w:t>
            </w:r>
            <w:proofErr w:type="spellStart"/>
            <w:r w:rsidRPr="00CE4AB3">
              <w:rPr>
                <w:sz w:val="20"/>
                <w:szCs w:val="20"/>
              </w:rPr>
              <w:t>mean±SD</w:t>
            </w:r>
            <w:proofErr w:type="spellEnd"/>
            <w:r w:rsidRPr="00CE4AB3">
              <w:rPr>
                <w:sz w:val="20"/>
                <w:szCs w:val="20"/>
              </w:rPr>
              <w:t>)</w:t>
            </w:r>
          </w:p>
        </w:tc>
      </w:tr>
      <w:tr w:rsidR="00E57CF0" w14:paraId="3CFDC2EA" w14:textId="77777777" w:rsidTr="0096020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EC9299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Ma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C0B3E6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C260DC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0.99±0.19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0ABDC1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-0.87±1.54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1E42D2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-0.01±1.42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F6447D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AE2CDA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82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FB7EEF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0.83±0.18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418B8F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-1.09±1.38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93ED26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-0.26±1.37</w:t>
            </w:r>
          </w:p>
        </w:tc>
      </w:tr>
      <w:tr w:rsidR="00E57CF0" w14:paraId="2B1E1874" w14:textId="77777777" w:rsidTr="0096020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2B6B5D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Femal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C2BF41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2FECD0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0.89±0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9CDD59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-1.81±1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E48DDB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-0.01±1.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C22BAF5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6B563E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D87180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0.73±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870155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-1.66±1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4AFECE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-0.24±0.97</w:t>
            </w:r>
          </w:p>
        </w:tc>
      </w:tr>
      <w:tr w:rsidR="00E57CF0" w14:paraId="08054781" w14:textId="77777777" w:rsidTr="00960206"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9CD81B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i/>
                <w:sz w:val="20"/>
                <w:szCs w:val="20"/>
              </w:rPr>
              <w:t>p</w:t>
            </w:r>
            <w:r w:rsidRPr="00CE4AB3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1B65F6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238C9E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0.0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D68C13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0.0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C8865A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0.99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D6EF2F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A2924E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D35E9A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E1107D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0.02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425D62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0.878</w:t>
            </w:r>
          </w:p>
        </w:tc>
      </w:tr>
      <w:tr w:rsidR="00E57CF0" w14:paraId="2104D0C5" w14:textId="77777777" w:rsidTr="00960206"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94DD9B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＜</w:t>
            </w:r>
            <w:r w:rsidRPr="00CE4AB3">
              <w:rPr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06508F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45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4D6235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1.04±0.19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BD4015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-0.54±1.53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2501B48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0.02±1.42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334EBA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6030E7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45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40E728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0.86±0.17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F0D02F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-0.78±1.35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6F6F11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-0.33±1.38</w:t>
            </w:r>
          </w:p>
        </w:tc>
      </w:tr>
      <w:tr w:rsidR="00E57CF0" w14:paraId="11C5DEB5" w14:textId="77777777" w:rsidTr="00960206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C9D721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≥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4EE45A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9B48F4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0.91±0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4AA6F0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-1.53±1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F3070C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-0.03±1.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3624A99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D4B75C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8B0DEE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0.76±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A21E35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-1.57±1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26D9A51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-0.20±1.18</w:t>
            </w:r>
          </w:p>
        </w:tc>
      </w:tr>
      <w:tr w:rsidR="00E57CF0" w14:paraId="7551C3B5" w14:textId="77777777" w:rsidTr="00960206"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FD91F4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i/>
                <w:sz w:val="20"/>
                <w:szCs w:val="20"/>
              </w:rPr>
              <w:t>p</w:t>
            </w:r>
            <w:r w:rsidRPr="00CE4AB3">
              <w:rPr>
                <w:i/>
                <w:sz w:val="20"/>
                <w:szCs w:val="20"/>
              </w:rPr>
              <w:t xml:space="preserve"> </w:t>
            </w:r>
            <w:r w:rsidRPr="00CE4AB3">
              <w:rPr>
                <w:sz w:val="20"/>
                <w:szCs w:val="20"/>
              </w:rPr>
              <w:t>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D5336E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22CB1E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＜</w:t>
            </w:r>
            <w:r w:rsidRPr="00CE4AB3">
              <w:rPr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D714AA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0.0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40A4A3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0.83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F8C3D3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7D61DA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1FA6C2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0.0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4D5404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9CFAE3" w14:textId="77777777" w:rsidR="00E57CF0" w:rsidRPr="00CE4AB3" w:rsidRDefault="00E57CF0" w:rsidP="00960206">
            <w:pPr>
              <w:spacing w:line="240" w:lineRule="auto"/>
              <w:ind w:leftChars="0" w:left="0" w:right="240"/>
              <w:jc w:val="center"/>
              <w:rPr>
                <w:sz w:val="20"/>
                <w:szCs w:val="20"/>
              </w:rPr>
            </w:pPr>
            <w:r w:rsidRPr="00CE4AB3">
              <w:rPr>
                <w:sz w:val="20"/>
                <w:szCs w:val="20"/>
              </w:rPr>
              <w:t>0.559</w:t>
            </w:r>
          </w:p>
        </w:tc>
      </w:tr>
    </w:tbl>
    <w:p w14:paraId="5CCDF083" w14:textId="77777777" w:rsidR="00E57CF0" w:rsidRDefault="00E57CF0" w:rsidP="00E57CF0">
      <w:pPr>
        <w:widowControl/>
        <w:spacing w:line="240" w:lineRule="auto"/>
        <w:ind w:leftChars="0" w:left="0" w:rightChars="0" w:right="0"/>
        <w:jc w:val="left"/>
        <w:rPr>
          <w:sz w:val="20"/>
        </w:rPr>
      </w:pPr>
      <w:r w:rsidRPr="00E15949">
        <w:rPr>
          <w:sz w:val="20"/>
        </w:rPr>
        <w:t>BMD = bone mineral density</w:t>
      </w:r>
      <w:r>
        <w:rPr>
          <w:rFonts w:hint="eastAsia"/>
          <w:sz w:val="20"/>
        </w:rPr>
        <w:t>.</w:t>
      </w:r>
      <w:r w:rsidRPr="00DF3C6F">
        <w:t xml:space="preserve"> </w:t>
      </w:r>
      <w:r w:rsidRPr="00DF3C6F">
        <w:rPr>
          <w:sz w:val="20"/>
        </w:rPr>
        <w:t>No. of pts = Number of patients</w:t>
      </w:r>
      <w:r>
        <w:rPr>
          <w:sz w:val="20"/>
        </w:rPr>
        <w:t>.</w:t>
      </w:r>
    </w:p>
    <w:p w14:paraId="6390B1DF" w14:textId="77777777" w:rsidR="00E57CF0" w:rsidRDefault="00E57CF0" w:rsidP="00E57CF0">
      <w:pPr>
        <w:widowControl/>
        <w:spacing w:line="240" w:lineRule="auto"/>
        <w:ind w:leftChars="0" w:left="0" w:rightChars="0" w:right="0"/>
        <w:jc w:val="left"/>
        <w:rPr>
          <w:sz w:val="20"/>
        </w:rPr>
      </w:pPr>
      <w:r w:rsidRPr="00E15949">
        <w:rPr>
          <w:sz w:val="20"/>
        </w:rPr>
        <w:t xml:space="preserve">T-score: number of standard deviations from mean BMD value of young sex-matched subjects. </w:t>
      </w:r>
    </w:p>
    <w:p w14:paraId="22994100" w14:textId="16AD5892" w:rsidR="00C0131A" w:rsidRPr="007A3711" w:rsidRDefault="00E57CF0" w:rsidP="007A3711">
      <w:pPr>
        <w:widowControl/>
        <w:spacing w:line="240" w:lineRule="auto"/>
        <w:ind w:leftChars="0" w:left="0" w:rightChars="0" w:right="0"/>
        <w:jc w:val="left"/>
        <w:rPr>
          <w:sz w:val="20"/>
          <w:szCs w:val="20"/>
        </w:rPr>
      </w:pPr>
      <w:r w:rsidRPr="00E15949">
        <w:rPr>
          <w:sz w:val="20"/>
        </w:rPr>
        <w:t>Z-score: number of standard deviations from mean BMD normal values corrected for sex and ag</w:t>
      </w:r>
      <w:r>
        <w:rPr>
          <w:sz w:val="20"/>
        </w:rPr>
        <w:t>e</w:t>
      </w:r>
      <w:r w:rsidR="007A3711">
        <w:rPr>
          <w:sz w:val="20"/>
        </w:rPr>
        <w:t>.</w:t>
      </w:r>
    </w:p>
    <w:sectPr w:rsidR="00C0131A" w:rsidRPr="007A3711" w:rsidSect="007A3711">
      <w:pgSz w:w="16838" w:h="11906" w:orient="landscape" w:code="9"/>
      <w:pgMar w:top="1797" w:right="1440" w:bottom="1797" w:left="1440" w:header="850" w:footer="964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76AB88" w14:textId="77777777" w:rsidR="009A01AB" w:rsidRDefault="009A01AB" w:rsidP="00E77CD7">
      <w:pPr>
        <w:spacing w:line="240" w:lineRule="auto"/>
        <w:ind w:left="240" w:right="240"/>
      </w:pPr>
      <w:r>
        <w:separator/>
      </w:r>
    </w:p>
  </w:endnote>
  <w:endnote w:type="continuationSeparator" w:id="0">
    <w:p w14:paraId="64A085D6" w14:textId="77777777" w:rsidR="009A01AB" w:rsidRDefault="009A01AB" w:rsidP="00E77CD7">
      <w:pPr>
        <w:spacing w:line="240" w:lineRule="auto"/>
        <w:ind w:left="240" w:right="24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642743" w14:textId="77777777" w:rsidR="00755EFF" w:rsidRDefault="00755EFF">
    <w:pPr>
      <w:pStyle w:val="a6"/>
      <w:ind w:left="240" w:right="24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284CAD" w14:textId="5E4FBC13" w:rsidR="00755EFF" w:rsidRPr="00FA04E0" w:rsidRDefault="00755EFF" w:rsidP="00FA04E0">
    <w:pPr>
      <w:pStyle w:val="a6"/>
      <w:ind w:leftChars="0" w:left="0" w:right="24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88CFE6" w14:textId="77777777" w:rsidR="00755EFF" w:rsidRDefault="00755EFF">
    <w:pPr>
      <w:pStyle w:val="a6"/>
      <w:ind w:left="240" w:right="2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BE2CC2" w14:textId="77777777" w:rsidR="009A01AB" w:rsidRDefault="009A01AB" w:rsidP="00E77CD7">
      <w:pPr>
        <w:spacing w:line="240" w:lineRule="auto"/>
        <w:ind w:left="240" w:right="240"/>
      </w:pPr>
      <w:r>
        <w:separator/>
      </w:r>
    </w:p>
  </w:footnote>
  <w:footnote w:type="continuationSeparator" w:id="0">
    <w:p w14:paraId="78F2901B" w14:textId="77777777" w:rsidR="009A01AB" w:rsidRDefault="009A01AB" w:rsidP="00E77CD7">
      <w:pPr>
        <w:spacing w:line="240" w:lineRule="auto"/>
        <w:ind w:left="240" w:right="24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DCAA8E" w14:textId="77777777" w:rsidR="00755EFF" w:rsidRDefault="00755EFF" w:rsidP="006D7AD2">
    <w:pPr>
      <w:pStyle w:val="a4"/>
      <w:pBdr>
        <w:bottom w:val="none" w:sz="0" w:space="0" w:color="auto"/>
      </w:pBdr>
      <w:ind w:left="240" w:right="2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DC8FEB" w14:textId="60ACA6E7" w:rsidR="00755EFF" w:rsidRPr="006F25E8" w:rsidRDefault="00755EFF" w:rsidP="006D7AD2">
    <w:pPr>
      <w:ind w:left="240" w:right="24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700483" w14:textId="77777777" w:rsidR="00755EFF" w:rsidRDefault="00755EFF">
    <w:pPr>
      <w:pStyle w:val="a4"/>
      <w:ind w:left="240" w:right="24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682D29"/>
    <w:multiLevelType w:val="hybridMultilevel"/>
    <w:tmpl w:val="52A86F4C"/>
    <w:lvl w:ilvl="0" w:tplc="4E4630F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53F"/>
    <w:rsid w:val="0001612D"/>
    <w:rsid w:val="00022CE5"/>
    <w:rsid w:val="00037F95"/>
    <w:rsid w:val="000455F5"/>
    <w:rsid w:val="00060F32"/>
    <w:rsid w:val="00074462"/>
    <w:rsid w:val="0007454F"/>
    <w:rsid w:val="00093A93"/>
    <w:rsid w:val="000A352E"/>
    <w:rsid w:val="000A3EA9"/>
    <w:rsid w:val="000C1988"/>
    <w:rsid w:val="000D3F1A"/>
    <w:rsid w:val="000D5C78"/>
    <w:rsid w:val="000E2EC8"/>
    <w:rsid w:val="000E534F"/>
    <w:rsid w:val="000E6501"/>
    <w:rsid w:val="00104574"/>
    <w:rsid w:val="00112DBD"/>
    <w:rsid w:val="0012232D"/>
    <w:rsid w:val="00123B3B"/>
    <w:rsid w:val="00141E7A"/>
    <w:rsid w:val="001448B7"/>
    <w:rsid w:val="001539F3"/>
    <w:rsid w:val="00156D23"/>
    <w:rsid w:val="00157F21"/>
    <w:rsid w:val="0016340B"/>
    <w:rsid w:val="00170494"/>
    <w:rsid w:val="00175930"/>
    <w:rsid w:val="0017719F"/>
    <w:rsid w:val="00177C5D"/>
    <w:rsid w:val="001A08ED"/>
    <w:rsid w:val="001C2F94"/>
    <w:rsid w:val="001D315F"/>
    <w:rsid w:val="001D6C66"/>
    <w:rsid w:val="001E1D34"/>
    <w:rsid w:val="001E5CA4"/>
    <w:rsid w:val="001F0CBA"/>
    <w:rsid w:val="00215271"/>
    <w:rsid w:val="002173F3"/>
    <w:rsid w:val="0023648B"/>
    <w:rsid w:val="00246D28"/>
    <w:rsid w:val="0025410C"/>
    <w:rsid w:val="00256B82"/>
    <w:rsid w:val="00263DFA"/>
    <w:rsid w:val="00266957"/>
    <w:rsid w:val="002669C9"/>
    <w:rsid w:val="00275548"/>
    <w:rsid w:val="00285B0E"/>
    <w:rsid w:val="00293A4F"/>
    <w:rsid w:val="00295E87"/>
    <w:rsid w:val="002A241A"/>
    <w:rsid w:val="002A7BEA"/>
    <w:rsid w:val="002B111A"/>
    <w:rsid w:val="002B42F4"/>
    <w:rsid w:val="002D79D7"/>
    <w:rsid w:val="002E5CD0"/>
    <w:rsid w:val="002F30E5"/>
    <w:rsid w:val="00300038"/>
    <w:rsid w:val="00311C9D"/>
    <w:rsid w:val="00314AB6"/>
    <w:rsid w:val="003202E2"/>
    <w:rsid w:val="0033449D"/>
    <w:rsid w:val="003507F2"/>
    <w:rsid w:val="00355EC6"/>
    <w:rsid w:val="003705F6"/>
    <w:rsid w:val="0038560A"/>
    <w:rsid w:val="0038750F"/>
    <w:rsid w:val="00391079"/>
    <w:rsid w:val="003965C7"/>
    <w:rsid w:val="003A34C4"/>
    <w:rsid w:val="003B443E"/>
    <w:rsid w:val="003C2061"/>
    <w:rsid w:val="003D4EFC"/>
    <w:rsid w:val="003D5C8E"/>
    <w:rsid w:val="003E28FD"/>
    <w:rsid w:val="00405262"/>
    <w:rsid w:val="00414C32"/>
    <w:rsid w:val="0041515B"/>
    <w:rsid w:val="0041758D"/>
    <w:rsid w:val="004267AD"/>
    <w:rsid w:val="00426FAB"/>
    <w:rsid w:val="00430E7A"/>
    <w:rsid w:val="00437639"/>
    <w:rsid w:val="00450FC3"/>
    <w:rsid w:val="00450FCB"/>
    <w:rsid w:val="0045553F"/>
    <w:rsid w:val="004605E1"/>
    <w:rsid w:val="00471AC7"/>
    <w:rsid w:val="0047780F"/>
    <w:rsid w:val="00480E22"/>
    <w:rsid w:val="0049194F"/>
    <w:rsid w:val="00493B20"/>
    <w:rsid w:val="004970B5"/>
    <w:rsid w:val="004B36B6"/>
    <w:rsid w:val="004B3C97"/>
    <w:rsid w:val="004D6F3F"/>
    <w:rsid w:val="00500DE3"/>
    <w:rsid w:val="00504A17"/>
    <w:rsid w:val="00517B25"/>
    <w:rsid w:val="0052486A"/>
    <w:rsid w:val="00540BC1"/>
    <w:rsid w:val="005411A6"/>
    <w:rsid w:val="00542FDD"/>
    <w:rsid w:val="00545E2A"/>
    <w:rsid w:val="00547834"/>
    <w:rsid w:val="005578EB"/>
    <w:rsid w:val="005A25CA"/>
    <w:rsid w:val="005A54C3"/>
    <w:rsid w:val="005D173C"/>
    <w:rsid w:val="005D59BA"/>
    <w:rsid w:val="005E4009"/>
    <w:rsid w:val="005E46E4"/>
    <w:rsid w:val="005E5742"/>
    <w:rsid w:val="005F17A0"/>
    <w:rsid w:val="005F68F5"/>
    <w:rsid w:val="00600E0D"/>
    <w:rsid w:val="00611E84"/>
    <w:rsid w:val="00652C2A"/>
    <w:rsid w:val="00656121"/>
    <w:rsid w:val="00677646"/>
    <w:rsid w:val="00682B9B"/>
    <w:rsid w:val="00693504"/>
    <w:rsid w:val="006B6F52"/>
    <w:rsid w:val="006D7AD2"/>
    <w:rsid w:val="006E3F66"/>
    <w:rsid w:val="006F25E8"/>
    <w:rsid w:val="00703DAD"/>
    <w:rsid w:val="007120A0"/>
    <w:rsid w:val="00713439"/>
    <w:rsid w:val="00715AB2"/>
    <w:rsid w:val="007213AA"/>
    <w:rsid w:val="00741D4E"/>
    <w:rsid w:val="007428E3"/>
    <w:rsid w:val="00755EFF"/>
    <w:rsid w:val="00756999"/>
    <w:rsid w:val="0077055C"/>
    <w:rsid w:val="00780A44"/>
    <w:rsid w:val="00781E27"/>
    <w:rsid w:val="007925BE"/>
    <w:rsid w:val="007A3711"/>
    <w:rsid w:val="007B7517"/>
    <w:rsid w:val="007B793B"/>
    <w:rsid w:val="007D5E3D"/>
    <w:rsid w:val="007F20F5"/>
    <w:rsid w:val="007F3A10"/>
    <w:rsid w:val="007F3FB8"/>
    <w:rsid w:val="007F677E"/>
    <w:rsid w:val="007F7E98"/>
    <w:rsid w:val="00801054"/>
    <w:rsid w:val="00801F9A"/>
    <w:rsid w:val="00805E8F"/>
    <w:rsid w:val="00807D45"/>
    <w:rsid w:val="00813816"/>
    <w:rsid w:val="00834CCE"/>
    <w:rsid w:val="008401CE"/>
    <w:rsid w:val="0084353C"/>
    <w:rsid w:val="00846C9D"/>
    <w:rsid w:val="0085466D"/>
    <w:rsid w:val="0085511C"/>
    <w:rsid w:val="00866DCB"/>
    <w:rsid w:val="0089074E"/>
    <w:rsid w:val="0089334F"/>
    <w:rsid w:val="00893E0D"/>
    <w:rsid w:val="008A0CC5"/>
    <w:rsid w:val="008A68DA"/>
    <w:rsid w:val="008B66B4"/>
    <w:rsid w:val="008C3B64"/>
    <w:rsid w:val="008D6612"/>
    <w:rsid w:val="008E15AA"/>
    <w:rsid w:val="008E5809"/>
    <w:rsid w:val="009047E4"/>
    <w:rsid w:val="009136D5"/>
    <w:rsid w:val="009375A8"/>
    <w:rsid w:val="00940D5F"/>
    <w:rsid w:val="00943AD2"/>
    <w:rsid w:val="00953CE0"/>
    <w:rsid w:val="00955B2C"/>
    <w:rsid w:val="0095608B"/>
    <w:rsid w:val="0095610C"/>
    <w:rsid w:val="0096410F"/>
    <w:rsid w:val="0098150B"/>
    <w:rsid w:val="009847E7"/>
    <w:rsid w:val="00984A8E"/>
    <w:rsid w:val="009913C0"/>
    <w:rsid w:val="00994FAB"/>
    <w:rsid w:val="009A01AB"/>
    <w:rsid w:val="009B07F1"/>
    <w:rsid w:val="009B48DF"/>
    <w:rsid w:val="009B4EEB"/>
    <w:rsid w:val="009B5670"/>
    <w:rsid w:val="009B73B7"/>
    <w:rsid w:val="009E4156"/>
    <w:rsid w:val="009E6D03"/>
    <w:rsid w:val="009F31CB"/>
    <w:rsid w:val="009F42BA"/>
    <w:rsid w:val="009F7073"/>
    <w:rsid w:val="00A30F58"/>
    <w:rsid w:val="00A33BF5"/>
    <w:rsid w:val="00A3734B"/>
    <w:rsid w:val="00A4682E"/>
    <w:rsid w:val="00A47911"/>
    <w:rsid w:val="00A70F55"/>
    <w:rsid w:val="00A7301B"/>
    <w:rsid w:val="00A8519C"/>
    <w:rsid w:val="00A87B3E"/>
    <w:rsid w:val="00AA7936"/>
    <w:rsid w:val="00AB2985"/>
    <w:rsid w:val="00AC073F"/>
    <w:rsid w:val="00AD2EAD"/>
    <w:rsid w:val="00AF2198"/>
    <w:rsid w:val="00AF5563"/>
    <w:rsid w:val="00B11D05"/>
    <w:rsid w:val="00B13067"/>
    <w:rsid w:val="00B31BF3"/>
    <w:rsid w:val="00B55309"/>
    <w:rsid w:val="00B557B8"/>
    <w:rsid w:val="00B61D91"/>
    <w:rsid w:val="00B71948"/>
    <w:rsid w:val="00B72A84"/>
    <w:rsid w:val="00B83D9D"/>
    <w:rsid w:val="00B9426C"/>
    <w:rsid w:val="00BA277C"/>
    <w:rsid w:val="00BA3127"/>
    <w:rsid w:val="00BA6A3E"/>
    <w:rsid w:val="00BA765B"/>
    <w:rsid w:val="00BB2536"/>
    <w:rsid w:val="00BC7B7E"/>
    <w:rsid w:val="00BE0650"/>
    <w:rsid w:val="00BE3FE9"/>
    <w:rsid w:val="00C0131A"/>
    <w:rsid w:val="00C03CA3"/>
    <w:rsid w:val="00C2458E"/>
    <w:rsid w:val="00C33133"/>
    <w:rsid w:val="00C3322C"/>
    <w:rsid w:val="00C33526"/>
    <w:rsid w:val="00C33A2A"/>
    <w:rsid w:val="00C34D1C"/>
    <w:rsid w:val="00C37C6C"/>
    <w:rsid w:val="00C40203"/>
    <w:rsid w:val="00C44A08"/>
    <w:rsid w:val="00C4572B"/>
    <w:rsid w:val="00C4572D"/>
    <w:rsid w:val="00C45EE9"/>
    <w:rsid w:val="00C52E69"/>
    <w:rsid w:val="00C63E62"/>
    <w:rsid w:val="00C66CBC"/>
    <w:rsid w:val="00C75915"/>
    <w:rsid w:val="00C84AE7"/>
    <w:rsid w:val="00C923E2"/>
    <w:rsid w:val="00CA1E50"/>
    <w:rsid w:val="00CC1496"/>
    <w:rsid w:val="00CE42BA"/>
    <w:rsid w:val="00CF2B1A"/>
    <w:rsid w:val="00D07831"/>
    <w:rsid w:val="00D15EA2"/>
    <w:rsid w:val="00D23D92"/>
    <w:rsid w:val="00D274CA"/>
    <w:rsid w:val="00D30AEB"/>
    <w:rsid w:val="00D3527A"/>
    <w:rsid w:val="00D41F1A"/>
    <w:rsid w:val="00D46266"/>
    <w:rsid w:val="00D61A16"/>
    <w:rsid w:val="00D61AD0"/>
    <w:rsid w:val="00D621F7"/>
    <w:rsid w:val="00D63F81"/>
    <w:rsid w:val="00D6496F"/>
    <w:rsid w:val="00D8009F"/>
    <w:rsid w:val="00D87FE1"/>
    <w:rsid w:val="00D91467"/>
    <w:rsid w:val="00D9370F"/>
    <w:rsid w:val="00D953CB"/>
    <w:rsid w:val="00D96FF5"/>
    <w:rsid w:val="00DA0F85"/>
    <w:rsid w:val="00DA4B29"/>
    <w:rsid w:val="00DB0C40"/>
    <w:rsid w:val="00DB2447"/>
    <w:rsid w:val="00DC405A"/>
    <w:rsid w:val="00DD275A"/>
    <w:rsid w:val="00DE575D"/>
    <w:rsid w:val="00DF0CF4"/>
    <w:rsid w:val="00DF3C6F"/>
    <w:rsid w:val="00DF4607"/>
    <w:rsid w:val="00E2065F"/>
    <w:rsid w:val="00E4136B"/>
    <w:rsid w:val="00E47918"/>
    <w:rsid w:val="00E57CF0"/>
    <w:rsid w:val="00E6145D"/>
    <w:rsid w:val="00E67C7B"/>
    <w:rsid w:val="00E77CD7"/>
    <w:rsid w:val="00E90836"/>
    <w:rsid w:val="00EA089A"/>
    <w:rsid w:val="00EB46B9"/>
    <w:rsid w:val="00EB5648"/>
    <w:rsid w:val="00EB797D"/>
    <w:rsid w:val="00EF1DCC"/>
    <w:rsid w:val="00F12B6A"/>
    <w:rsid w:val="00F14BCF"/>
    <w:rsid w:val="00F25BEF"/>
    <w:rsid w:val="00F3498D"/>
    <w:rsid w:val="00F531D4"/>
    <w:rsid w:val="00F65B08"/>
    <w:rsid w:val="00F713D8"/>
    <w:rsid w:val="00F7393F"/>
    <w:rsid w:val="00F74B9E"/>
    <w:rsid w:val="00F8003B"/>
    <w:rsid w:val="00F82522"/>
    <w:rsid w:val="00F82A35"/>
    <w:rsid w:val="00FA04E0"/>
    <w:rsid w:val="00FA0D01"/>
    <w:rsid w:val="00FB0894"/>
    <w:rsid w:val="00FB344B"/>
    <w:rsid w:val="00FC0BBC"/>
    <w:rsid w:val="00FC7163"/>
    <w:rsid w:val="00FF2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C5B50C"/>
  <w15:chartTrackingRefBased/>
  <w15:docId w15:val="{6D45E940-3085-44C9-9D25-EFC6FB51D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131A"/>
    <w:pPr>
      <w:widowControl w:val="0"/>
      <w:spacing w:line="360" w:lineRule="auto"/>
      <w:ind w:leftChars="100" w:left="100" w:rightChars="100" w:right="100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27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77C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77CD7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77CD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77CD7"/>
    <w:rPr>
      <w:rFonts w:ascii="Times New Roman" w:eastAsia="宋体" w:hAnsi="Times New Roman" w:cs="Times New Roman"/>
      <w:sz w:val="18"/>
      <w:szCs w:val="18"/>
    </w:rPr>
  </w:style>
  <w:style w:type="paragraph" w:styleId="a8">
    <w:name w:val="List Paragraph"/>
    <w:basedOn w:val="a"/>
    <w:uiPriority w:val="34"/>
    <w:qFormat/>
    <w:rsid w:val="009047E4"/>
    <w:pPr>
      <w:ind w:firstLineChars="200" w:firstLine="420"/>
    </w:pPr>
  </w:style>
  <w:style w:type="table" w:customStyle="1" w:styleId="1">
    <w:name w:val="网格型1"/>
    <w:basedOn w:val="a1"/>
    <w:next w:val="a3"/>
    <w:uiPriority w:val="39"/>
    <w:rsid w:val="003344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8296B0-B833-4E26-904E-856F1DB50A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89</TotalTime>
  <Pages>5</Pages>
  <Words>829</Words>
  <Characters>4726</Characters>
  <Application>Microsoft Office Word</Application>
  <DocSecurity>0</DocSecurity>
  <Lines>39</Lines>
  <Paragraphs>11</Paragraphs>
  <ScaleCrop>false</ScaleCrop>
  <Company/>
  <LinksUpToDate>false</LinksUpToDate>
  <CharactersWithSpaces>5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广明</dc:creator>
  <cp:keywords/>
  <dc:description/>
  <cp:lastModifiedBy>孙 广明</cp:lastModifiedBy>
  <cp:revision>197</cp:revision>
  <dcterms:created xsi:type="dcterms:W3CDTF">2022-08-12T11:57:00Z</dcterms:created>
  <dcterms:modified xsi:type="dcterms:W3CDTF">2024-04-18T10:09:00Z</dcterms:modified>
</cp:coreProperties>
</file>